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8A9" w:rsidRDefault="00C247B6" w:rsidP="00FE317F">
      <w:pPr>
        <w:pStyle w:val="Heading1"/>
      </w:pPr>
      <w:r>
        <w:t>Supplemental</w:t>
      </w:r>
      <w:r w:rsidR="00F9731A">
        <w:t xml:space="preserve"> Material</w:t>
      </w:r>
    </w:p>
    <w:p w:rsidR="000A0650" w:rsidRDefault="000A0650" w:rsidP="000A0650">
      <w:pPr>
        <w:spacing w:after="0" w:line="240" w:lineRule="auto"/>
        <w:rPr>
          <w:b/>
        </w:rPr>
      </w:pPr>
      <w:r>
        <w:rPr>
          <w:b/>
        </w:rPr>
        <w:t xml:space="preserve">Supplemental Table S1: List of Ethical Review Boards </w:t>
      </w:r>
    </w:p>
    <w:p w:rsidR="000A0650" w:rsidRDefault="000A0650" w:rsidP="000A0650">
      <w:pPr>
        <w:spacing w:after="0" w:line="240" w:lineRule="auto"/>
        <w:rPr>
          <w:b/>
        </w:rPr>
      </w:pPr>
    </w:p>
    <w:tbl>
      <w:tblPr>
        <w:tblStyle w:val="TableGrid"/>
        <w:tblW w:w="4715" w:type="pct"/>
        <w:tblLook w:val="04A0" w:firstRow="1" w:lastRow="0" w:firstColumn="1" w:lastColumn="0" w:noHBand="0" w:noVBand="1"/>
      </w:tblPr>
      <w:tblGrid>
        <w:gridCol w:w="1408"/>
        <w:gridCol w:w="2403"/>
        <w:gridCol w:w="1648"/>
        <w:gridCol w:w="812"/>
        <w:gridCol w:w="1765"/>
      </w:tblGrid>
      <w:tr w:rsidR="000A0650" w:rsidRPr="00D358E7" w:rsidTr="000A0650">
        <w:trPr>
          <w:trHeight w:val="675"/>
          <w:tblHeader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Country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Ethical Review Board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City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Zip/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br/>
            </w:r>
            <w:r w:rsidRPr="00D358E7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Post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A</w:t>
            </w:r>
            <w:r w:rsidR="008B5827"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d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 w:eastAsia="en-GB"/>
              </w:rPr>
              <w:t>dress</w:t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ELGIUM</w:t>
            </w:r>
          </w:p>
        </w:tc>
        <w:tc>
          <w:tcPr>
            <w:tcW w:w="1496" w:type="pct"/>
            <w:vAlign w:val="center"/>
          </w:tcPr>
          <w:p w:rsidR="000A0650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é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d'éthiqu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,</w:t>
            </w:r>
          </w:p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Centr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ospitalier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niversitair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art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Tilman</w:t>
            </w:r>
            <w:proofErr w:type="spellEnd"/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Liege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4000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atiment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B-35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art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Tilman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par Liege 1</w:t>
            </w:r>
          </w:p>
        </w:tc>
      </w:tr>
      <w:tr w:rsidR="000A0650" w:rsidRPr="008A4182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ELGIUM</w:t>
            </w:r>
          </w:p>
        </w:tc>
        <w:tc>
          <w:tcPr>
            <w:tcW w:w="1496" w:type="pct"/>
            <w:vAlign w:val="center"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Commissie voor Medische Ethiek,</w:t>
            </w: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br/>
              <w:t>Univ Ziekenhuis Gasthuisberg  Leuven</w:t>
            </w:r>
          </w:p>
        </w:tc>
        <w:tc>
          <w:tcPr>
            <w:tcW w:w="1025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Leuven</w:t>
            </w:r>
          </w:p>
        </w:tc>
        <w:tc>
          <w:tcPr>
            <w:tcW w:w="505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3000</w:t>
            </w:r>
          </w:p>
        </w:tc>
        <w:tc>
          <w:tcPr>
            <w:tcW w:w="1098" w:type="pct"/>
            <w:vAlign w:val="center"/>
          </w:tcPr>
          <w:p w:rsidR="000A0650" w:rsidRPr="008A4182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Herestraat 49</w:t>
            </w: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br/>
            </w:r>
          </w:p>
        </w:tc>
      </w:tr>
      <w:tr w:rsidR="000A0650" w:rsidRPr="008A4182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BELGIUM</w:t>
            </w:r>
          </w:p>
        </w:tc>
        <w:tc>
          <w:tcPr>
            <w:tcW w:w="1496" w:type="pct"/>
            <w:vAlign w:val="center"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Ethisch Comité</w:t>
            </w:r>
            <w:r>
              <w:rPr>
                <w:rFonts w:ascii="Arial" w:hAnsi="Arial" w:cs="Arial"/>
                <w:sz w:val="16"/>
                <w:szCs w:val="16"/>
                <w:lang w:val="de-DE" w:eastAsia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de-DE" w:eastAsia="en-GB"/>
              </w:rPr>
              <w:br/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AZ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Groening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/ West-Vlaanderen</w:t>
            </w:r>
          </w:p>
        </w:tc>
        <w:tc>
          <w:tcPr>
            <w:tcW w:w="1025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Kortrijk</w:t>
            </w:r>
          </w:p>
        </w:tc>
        <w:tc>
          <w:tcPr>
            <w:tcW w:w="505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8500</w:t>
            </w:r>
          </w:p>
        </w:tc>
        <w:tc>
          <w:tcPr>
            <w:tcW w:w="1098" w:type="pct"/>
            <w:vAlign w:val="center"/>
          </w:tcPr>
          <w:p w:rsidR="000A0650" w:rsidRPr="008A4182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Burg. J. Vercruysselaan 5</w:t>
            </w: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FRANCE</w:t>
            </w:r>
          </w:p>
        </w:tc>
        <w:tc>
          <w:tcPr>
            <w:tcW w:w="1496" w:type="pct"/>
            <w:vAlign w:val="center"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 CPP SUD Mediterranee III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Nimes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edex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2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30908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Av Kenne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dy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CS 83021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35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ANADA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Office of Research Ethics, University of Western Ontario 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London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N6A 5C1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upport Building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Room 4180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ANADA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njoint Medical Ethics Committee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,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University of Calgary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algary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T2N4N1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3330 Hospital Drive NW</w:t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ANADA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stitutional Review Board Services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, Aurora, Ontario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urora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L4G 0A5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372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ollandview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Trail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8A4182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GERMAN</w:t>
            </w:r>
            <w:r>
              <w:rPr>
                <w:rFonts w:ascii="Arial" w:hAnsi="Arial" w:cs="Arial"/>
                <w:sz w:val="16"/>
                <w:szCs w:val="16"/>
                <w:lang w:val="de-DE" w:eastAsia="en-GB"/>
              </w:rPr>
              <w:t>Y</w:t>
            </w:r>
          </w:p>
        </w:tc>
        <w:tc>
          <w:tcPr>
            <w:tcW w:w="1496" w:type="pct"/>
            <w:vAlign w:val="center"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09/0414-ZSEK13</w:t>
            </w:r>
            <w:r>
              <w:rPr>
                <w:rFonts w:ascii="Arial" w:hAnsi="Arial" w:cs="Arial"/>
                <w:sz w:val="16"/>
                <w:szCs w:val="16"/>
                <w:lang w:val="de-DE" w:eastAsia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de-DE" w:eastAsia="en-GB"/>
              </w:rPr>
              <w:br/>
            </w:r>
            <w:r w:rsidRPr="00BA0EEC">
              <w:rPr>
                <w:rFonts w:ascii="Arial" w:hAnsi="Arial" w:cs="Arial"/>
                <w:sz w:val="16"/>
                <w:szCs w:val="16"/>
                <w:lang w:val="de-DE" w:eastAsia="en-GB"/>
              </w:rPr>
              <w:t>Landesamt für Gesundheit und Soziales (LAGeSo)</w:t>
            </w:r>
          </w:p>
        </w:tc>
        <w:tc>
          <w:tcPr>
            <w:tcW w:w="1025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Berlin</w:t>
            </w:r>
          </w:p>
        </w:tc>
        <w:tc>
          <w:tcPr>
            <w:tcW w:w="505" w:type="pct"/>
            <w:vAlign w:val="center"/>
            <w:hideMark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10707</w:t>
            </w:r>
          </w:p>
        </w:tc>
        <w:tc>
          <w:tcPr>
            <w:tcW w:w="1098" w:type="pct"/>
            <w:vAlign w:val="center"/>
          </w:tcPr>
          <w:p w:rsidR="000A0650" w:rsidRPr="008A4182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Fehrbelliner Platz 1</w:t>
            </w: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TALY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at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stitut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cientif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niversitari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San Raffaele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ilano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0132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Via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Olgettin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60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TALY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at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Ospedal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San Martino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niversit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'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Genova</w:t>
            </w:r>
            <w:proofErr w:type="spellEnd"/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Genova</w:t>
            </w:r>
            <w:proofErr w:type="spellEnd"/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16132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Largo Rosanna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enzi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10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TALY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at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EAS Umbria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ller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i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rciano</w:t>
            </w:r>
            <w:proofErr w:type="spellEnd"/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06074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V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a del la Rivoluzione,16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>ITALY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at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Ospedal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iull</w:t>
            </w:r>
            <w:proofErr w:type="spellEnd"/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cquavivadelleFonti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70021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Prov.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cquaviv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-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anteram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Km. 4,100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TALY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at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dipenden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Ospedal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Malpighi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ologna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40138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Via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lbertoni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15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TALY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at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Ospedali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Riuniti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i Bergamo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ergamo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4128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Largo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arozzi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1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NETHERLANDS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CMO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regi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Arnhem-Nijmegen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6D-EW-LVIK, 2009-011850-17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  <w:t>CMO 2009/206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Nijmegen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6500 HB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UMC St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Radboud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uispostnummer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578, Postbus 9101</w:t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POLAND</w:t>
            </w:r>
          </w:p>
        </w:tc>
        <w:tc>
          <w:tcPr>
            <w:tcW w:w="1496" w:type="pct"/>
            <w:vAlign w:val="center"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8A4182">
              <w:rPr>
                <w:rFonts w:ascii="Arial" w:hAnsi="Arial" w:cs="Arial"/>
                <w:sz w:val="16"/>
                <w:szCs w:val="16"/>
                <w:lang w:val="de-DE" w:eastAsia="en-GB"/>
              </w:rPr>
              <w:t> </w:t>
            </w:r>
            <w:r w:rsidRPr="00BA0EEC">
              <w:rPr>
                <w:rFonts w:ascii="Arial" w:hAnsi="Arial" w:cs="Arial"/>
                <w:sz w:val="16"/>
                <w:szCs w:val="16"/>
                <w:lang w:val="de-DE" w:eastAsia="en-GB"/>
              </w:rPr>
              <w:t>SW IZBA LEKARSKA KOMISJA BIOETYKI</w:t>
            </w:r>
            <w:r>
              <w:rPr>
                <w:rFonts w:ascii="Arial" w:hAnsi="Arial" w:cs="Arial"/>
                <w:sz w:val="16"/>
                <w:szCs w:val="16"/>
                <w:lang w:val="de-DE" w:eastAsia="en-GB"/>
              </w:rPr>
              <w:t xml:space="preserve">, 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KIELCE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5-389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L. WOJSKA POLSKIEGO 52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é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Ét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vestigació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osptial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Puert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ierro</w:t>
            </w:r>
            <w:proofErr w:type="spellEnd"/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jadahonda</w:t>
            </w:r>
            <w:proofErr w:type="spellEnd"/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8222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Manuel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Fall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1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é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Ét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vestigació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osptial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Puert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ierro</w:t>
            </w:r>
            <w:proofErr w:type="spellEnd"/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jadahonda</w:t>
            </w:r>
            <w:proofErr w:type="spellEnd"/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8222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Manuel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Fall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1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CEIC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utonóm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nsayos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línicos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Andalucía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nsayos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linicos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CAEC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evilla</w:t>
            </w:r>
            <w:proofErr w:type="spellEnd"/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41080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vd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. de la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novacion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  <w:t xml:space="preserve">s/n, Ed.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renal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</w:t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EIC area 5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osp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>i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tal La Paz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  <w:t xml:space="preserve">: Dª Paz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Lavill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/ Dª Emma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Fernández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zquian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drid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8046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Pase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La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astellan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261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EIC area 11</w:t>
            </w: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Hospital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Doc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Octubr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  <w:t xml:space="preserve">Dª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rí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gald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Díez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drid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8041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vd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Cordoba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90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é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Ét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vestigación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línic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Hospital General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niversitari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Gregorio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rañon</w:t>
            </w:r>
            <w:proofErr w:type="spellEnd"/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drid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8007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Doctor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squerd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, 46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é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Et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vestigación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línic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niversitari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Valencia Hospital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Valencia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46010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vd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las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Ibanez, 17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PAIN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ité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Étic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de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Invesetigación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línic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Complej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Hospitalario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Carlos Haya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alaga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29010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vda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. Carlos Haya, s/n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</w:r>
          </w:p>
        </w:tc>
      </w:tr>
      <w:tr w:rsidR="000A0650" w:rsidRPr="00D358E7" w:rsidTr="000A0650">
        <w:trPr>
          <w:trHeight w:val="450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lastRenderedPageBreak/>
              <w:t>Switzerland</w:t>
            </w:r>
          </w:p>
        </w:tc>
        <w:tc>
          <w:tcPr>
            <w:tcW w:w="1496" w:type="pct"/>
            <w:vAlign w:val="center"/>
          </w:tcPr>
          <w:p w:rsidR="000A0650" w:rsidRPr="008A4182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F45565">
              <w:rPr>
                <w:rFonts w:ascii="Arial" w:hAnsi="Arial" w:cs="Arial"/>
                <w:sz w:val="16"/>
                <w:szCs w:val="16"/>
                <w:lang w:val="de-DE" w:eastAsia="en-GB"/>
              </w:rPr>
              <w:t>Kantonale Ethik Kommission</w:t>
            </w:r>
            <w:r>
              <w:rPr>
                <w:rFonts w:ascii="Arial" w:hAnsi="Arial" w:cs="Arial"/>
                <w:sz w:val="16"/>
                <w:szCs w:val="16"/>
                <w:lang w:val="de-DE" w:eastAsia="en-GB"/>
              </w:rPr>
              <w:t xml:space="preserve"> Zürich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Zurich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2C1E7F">
              <w:rPr>
                <w:rFonts w:ascii="Arial" w:hAnsi="Arial" w:cs="Arial"/>
                <w:sz w:val="16"/>
                <w:szCs w:val="16"/>
                <w:lang w:val="en-GB" w:eastAsia="en-GB"/>
              </w:rPr>
              <w:t>8090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2C1E7F">
              <w:rPr>
                <w:rFonts w:ascii="Arial" w:hAnsi="Arial" w:cs="Arial"/>
                <w:sz w:val="16"/>
                <w:szCs w:val="16"/>
                <w:lang w:val="en-GB" w:eastAsia="en-GB"/>
              </w:rPr>
              <w:t>Stampfenbachstrasse</w:t>
            </w:r>
            <w:proofErr w:type="spellEnd"/>
            <w:r w:rsidRPr="002C1E7F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121</w:t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Switzerland</w:t>
            </w:r>
          </w:p>
        </w:tc>
        <w:tc>
          <w:tcPr>
            <w:tcW w:w="1496" w:type="pct"/>
            <w:vAlign w:val="center"/>
          </w:tcPr>
          <w:p w:rsidR="000A0650" w:rsidRPr="00F45565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F45565">
              <w:rPr>
                <w:rFonts w:ascii="Arial" w:hAnsi="Arial" w:cs="Arial"/>
                <w:sz w:val="16"/>
                <w:szCs w:val="16"/>
                <w:lang w:val="de-DE" w:eastAsia="en-GB"/>
              </w:rPr>
              <w:t>Ethikkommission des Kantons Luzern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Luzern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3439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Meyerstrasse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20, </w:t>
            </w:r>
            <w:proofErr w:type="spellStart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Postfach</w:t>
            </w:r>
            <w:proofErr w:type="spellEnd"/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 3439</w:t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NITED KINGDOM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ERB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South Central - Oxford C 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Jarrow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NE32 3DT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TEDCO Business Centre Room 002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  <w:t>Rolling Mill Road</w:t>
            </w:r>
          </w:p>
        </w:tc>
      </w:tr>
      <w:tr w:rsidR="000A0650" w:rsidRPr="00D358E7" w:rsidTr="000A0650">
        <w:trPr>
          <w:trHeight w:val="1125"/>
        </w:trPr>
        <w:tc>
          <w:tcPr>
            <w:tcW w:w="876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UNITED KINGDOM</w:t>
            </w:r>
          </w:p>
        </w:tc>
        <w:tc>
          <w:tcPr>
            <w:tcW w:w="1496" w:type="pct"/>
            <w:vAlign w:val="center"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ERB - 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 xml:space="preserve">Oxford B Research Ethics Committee </w:t>
            </w:r>
          </w:p>
        </w:tc>
        <w:tc>
          <w:tcPr>
            <w:tcW w:w="102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Bicester</w:t>
            </w:r>
          </w:p>
        </w:tc>
        <w:tc>
          <w:tcPr>
            <w:tcW w:w="505" w:type="pct"/>
            <w:vAlign w:val="center"/>
            <w:hideMark/>
          </w:tcPr>
          <w:p w:rsidR="000A0650" w:rsidRPr="00D358E7" w:rsidRDefault="000A0650" w:rsidP="000C350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OX26 4JT</w:t>
            </w:r>
          </w:p>
        </w:tc>
        <w:tc>
          <w:tcPr>
            <w:tcW w:w="1098" w:type="pct"/>
            <w:vAlign w:val="center"/>
          </w:tcPr>
          <w:p w:rsidR="000A0650" w:rsidRPr="00D358E7" w:rsidRDefault="000A0650" w:rsidP="008B582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 w:eastAsia="en-GB"/>
              </w:rPr>
            </w:pP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t>Astral House, Chaucer Business Park,</w:t>
            </w:r>
            <w:r w:rsidRPr="00D358E7">
              <w:rPr>
                <w:rFonts w:ascii="Arial" w:hAnsi="Arial" w:cs="Arial"/>
                <w:sz w:val="16"/>
                <w:szCs w:val="16"/>
                <w:lang w:val="en-GB" w:eastAsia="en-GB"/>
              </w:rPr>
              <w:br/>
              <w:t>Granville Way</w:t>
            </w:r>
          </w:p>
        </w:tc>
      </w:tr>
    </w:tbl>
    <w:p w:rsidR="000A0650" w:rsidRPr="005A2AFA" w:rsidRDefault="000A0650" w:rsidP="000A0650">
      <w:pPr>
        <w:overflowPunct w:val="0"/>
        <w:autoSpaceDE w:val="0"/>
        <w:autoSpaceDN w:val="0"/>
        <w:adjustRightInd w:val="0"/>
        <w:textAlignment w:val="baseline"/>
      </w:pPr>
    </w:p>
    <w:p w:rsidR="00CD68A9" w:rsidRDefault="00CD68A9" w:rsidP="00CD68A9"/>
    <w:p w:rsidR="00CD68A9" w:rsidRDefault="00CD68A9" w:rsidP="00CD68A9"/>
    <w:p w:rsidR="00CD68A9" w:rsidRPr="00CD68A9" w:rsidRDefault="00CD68A9" w:rsidP="00CD68A9">
      <w:pPr>
        <w:sectPr w:rsidR="00CD68A9" w:rsidRPr="00CD68A9" w:rsidSect="000A0650">
          <w:footerReference w:type="default" r:id="rId9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F9731A" w:rsidRPr="00B400E5" w:rsidRDefault="00CD68A9" w:rsidP="00F830FA">
      <w:pPr>
        <w:pStyle w:val="Caption1"/>
      </w:pPr>
      <w:r>
        <w:lastRenderedPageBreak/>
        <w:t>Supplemental Table S2</w:t>
      </w:r>
      <w:r w:rsidR="004B2140" w:rsidRPr="004B2140">
        <w:t xml:space="preserve">: </w:t>
      </w:r>
      <w:r w:rsidR="00E00165">
        <w:t xml:space="preserve">Arithmetic mean </w:t>
      </w:r>
      <w:r w:rsidR="004B2140" w:rsidRPr="004B2140">
        <w:t>EPIC domain score</w:t>
      </w:r>
      <w:r w:rsidR="0039508F">
        <w:t xml:space="preserve"> changes</w:t>
      </w:r>
      <w:r w:rsidR="004B2140">
        <w:t xml:space="preserve"> (patient)</w:t>
      </w:r>
    </w:p>
    <w:tbl>
      <w:tblPr>
        <w:tblW w:w="5000" w:type="pct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3633"/>
        <w:gridCol w:w="1726"/>
        <w:gridCol w:w="1729"/>
        <w:gridCol w:w="1726"/>
        <w:gridCol w:w="1729"/>
        <w:gridCol w:w="1726"/>
        <w:gridCol w:w="1717"/>
      </w:tblGrid>
      <w:tr w:rsidR="00F64383" w:rsidRPr="008907B5" w:rsidTr="001E2C39">
        <w:trPr>
          <w:cantSplit/>
          <w:tblHeader/>
        </w:trPr>
        <w:tc>
          <w:tcPr>
            <w:tcW w:w="12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F64383" w:rsidRPr="004D7C7A" w:rsidRDefault="00F64383" w:rsidP="00F830FA">
            <w:pPr>
              <w:spacing w:before="60" w:after="60" w:line="240" w:lineRule="auto"/>
            </w:pPr>
          </w:p>
        </w:tc>
        <w:tc>
          <w:tcPr>
            <w:tcW w:w="1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 w:rsidRPr="00C71217">
              <w:t>Tadalafil</w:t>
            </w:r>
            <w:proofErr w:type="spellEnd"/>
            <w:r w:rsidRPr="00C71217">
              <w:t xml:space="preserve"> </w:t>
            </w:r>
            <w:proofErr w:type="spellStart"/>
            <w:r w:rsidRPr="00C71217">
              <w:t>OaD</w:t>
            </w:r>
            <w:proofErr w:type="spellEnd"/>
            <w:r w:rsidRPr="00C71217">
              <w:t xml:space="preserve"> </w:t>
            </w:r>
            <w:r w:rsidRPr="00C71217">
              <w:br/>
              <w:t>(N=139)</w:t>
            </w:r>
          </w:p>
        </w:tc>
        <w:tc>
          <w:tcPr>
            <w:tcW w:w="1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 w:rsidRPr="00C71217">
              <w:t>Tadalafil</w:t>
            </w:r>
            <w:proofErr w:type="spellEnd"/>
            <w:r w:rsidRPr="00C71217">
              <w:t xml:space="preserve"> PRN</w:t>
            </w:r>
            <w:r w:rsidRPr="00C71217">
              <w:br/>
              <w:t>(N=142)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r w:rsidRPr="00C71217">
              <w:t>Placebo</w:t>
            </w:r>
            <w:r w:rsidRPr="00C71217">
              <w:br/>
              <w:t>(N=141)</w:t>
            </w:r>
          </w:p>
        </w:tc>
      </w:tr>
      <w:tr w:rsidR="00F64383" w:rsidRPr="008907B5" w:rsidTr="001E2C39">
        <w:trPr>
          <w:cantSplit/>
          <w:tblHeader/>
        </w:trPr>
        <w:tc>
          <w:tcPr>
            <w:tcW w:w="12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64383" w:rsidRPr="004D7C7A" w:rsidRDefault="00F64383" w:rsidP="00F830FA">
            <w:pPr>
              <w:spacing w:before="60" w:after="60" w:line="240" w:lineRule="auto"/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r w:rsidRPr="00C71217">
              <w:t>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r w:rsidRPr="00C71217">
              <w:t>Mean (SD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r w:rsidRPr="00C71217">
              <w:t>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r w:rsidRPr="00C71217">
              <w:t>Mean (SD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r w:rsidRPr="00C71217">
              <w:t>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64383" w:rsidRPr="00C71217" w:rsidRDefault="00F64383" w:rsidP="000312F3">
            <w:pPr>
              <w:pStyle w:val="Heading1"/>
              <w:spacing w:before="60" w:after="60" w:line="240" w:lineRule="auto"/>
              <w:jc w:val="center"/>
            </w:pPr>
            <w:r w:rsidRPr="00C71217">
              <w:t>Mean (SD)</w:t>
            </w:r>
          </w:p>
        </w:tc>
      </w:tr>
      <w:tr w:rsidR="00436FDE" w:rsidRPr="00C71217" w:rsidTr="001E2C3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8907B5" w:rsidRDefault="00436FDE" w:rsidP="00F830FA">
            <w:pPr>
              <w:pStyle w:val="Heading1"/>
              <w:spacing w:before="60" w:after="60" w:line="240" w:lineRule="auto"/>
              <w:rPr>
                <w:rFonts w:eastAsia="Arial Unicode MS"/>
              </w:rPr>
            </w:pPr>
            <w:r w:rsidRPr="00B400E5">
              <w:t>EPIC sexual domain score</w:t>
            </w:r>
          </w:p>
        </w:tc>
      </w:tr>
      <w:tr w:rsidR="00436FDE" w:rsidRPr="008907B5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143A0F" w:rsidRDefault="00436FDE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Baseli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3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9.8 (19.56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40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21.9 (20.16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7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20.1 (21.87)</w:t>
            </w:r>
          </w:p>
        </w:tc>
      </w:tr>
      <w:tr w:rsidR="00436FDE" w:rsidRPr="008907B5" w:rsidTr="001E2C39">
        <w:trPr>
          <w:cantSplit/>
        </w:trPr>
        <w:tc>
          <w:tcPr>
            <w:tcW w:w="129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36FDE" w:rsidRPr="00143A0F" w:rsidRDefault="00436FDE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Change at end of DBT</w:t>
            </w:r>
          </w:p>
        </w:tc>
        <w:tc>
          <w:tcPr>
            <w:tcW w:w="617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2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436FDE" w:rsidRPr="000312F3" w:rsidRDefault="00FE3161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3A7E39" w:rsidRPr="000312F3">
              <w:rPr>
                <w:b w:val="0"/>
              </w:rPr>
              <w:t>25.6 (24.67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13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436FDE" w:rsidRPr="000312F3" w:rsidRDefault="00FE3161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3A7E39" w:rsidRPr="000312F3">
              <w:rPr>
                <w:b w:val="0"/>
              </w:rPr>
              <w:t>20.7 (23.85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436FDE" w:rsidRPr="000312F3" w:rsidRDefault="003A7E3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8</w:t>
            </w:r>
          </w:p>
        </w:tc>
        <w:tc>
          <w:tcPr>
            <w:tcW w:w="61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436FDE" w:rsidRPr="000312F3" w:rsidRDefault="00FE3161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3A7E39" w:rsidRPr="000312F3">
              <w:rPr>
                <w:b w:val="0"/>
              </w:rPr>
              <w:t>16.9 (21.92)</w:t>
            </w:r>
          </w:p>
        </w:tc>
      </w:tr>
      <w:tr w:rsidR="00436FDE" w:rsidRPr="008907B5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143A0F" w:rsidRDefault="00436FDE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Change at end of OL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436FDE" w:rsidRPr="000312F3" w:rsidRDefault="00B24CAE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4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FE3161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24CAE" w:rsidRPr="000312F3">
              <w:rPr>
                <w:b w:val="0"/>
              </w:rPr>
              <w:t>34.0 (25.6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B24CAE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8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24CAE" w:rsidRPr="000312F3">
              <w:rPr>
                <w:b w:val="0"/>
              </w:rPr>
              <w:t>32.8 (26.99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36FDE" w:rsidRPr="000312F3" w:rsidRDefault="00B24CAE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1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24CAE" w:rsidRPr="000312F3">
              <w:rPr>
                <w:b w:val="0"/>
              </w:rPr>
              <w:t>31.2 (29.31)</w:t>
            </w:r>
          </w:p>
        </w:tc>
      </w:tr>
      <w:tr w:rsidR="00436FDE" w:rsidRPr="004D7C7A" w:rsidTr="001E2C3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436FDE" w:rsidRDefault="00436FDE" w:rsidP="00F830FA">
            <w:pPr>
              <w:pStyle w:val="Heading1"/>
              <w:spacing w:before="60" w:after="60" w:line="240" w:lineRule="auto"/>
            </w:pPr>
            <w:r w:rsidRPr="00B400E5">
              <w:t>EPIC urinary incontinence domain score</w:t>
            </w:r>
          </w:p>
        </w:tc>
      </w:tr>
      <w:tr w:rsidR="00623DB7" w:rsidRPr="004D7C7A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  <w:sz w:val="22"/>
                <w:szCs w:val="22"/>
              </w:rPr>
            </w:pPr>
            <w:r w:rsidRPr="00143A0F">
              <w:rPr>
                <w:b w:val="0"/>
              </w:rPr>
              <w:t>Baseli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3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46.7 (30.7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9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47.9 (28.89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7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49.5 (28.05)</w:t>
            </w:r>
          </w:p>
        </w:tc>
      </w:tr>
      <w:tr w:rsidR="00623DB7" w:rsidRPr="004D7C7A" w:rsidTr="001E2C39">
        <w:trPr>
          <w:cantSplit/>
        </w:trPr>
        <w:tc>
          <w:tcPr>
            <w:tcW w:w="129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Change at end of DBT</w:t>
            </w:r>
          </w:p>
        </w:tc>
        <w:tc>
          <w:tcPr>
            <w:tcW w:w="617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1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32.3 (26.44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11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32.5 (25.18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4</w:t>
            </w:r>
          </w:p>
        </w:tc>
        <w:tc>
          <w:tcPr>
            <w:tcW w:w="61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27.9 (23.84)</w:t>
            </w:r>
          </w:p>
        </w:tc>
      </w:tr>
      <w:tr w:rsidR="00623DB7" w:rsidRPr="004D7C7A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Change at end of OL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3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34.4 (29.19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6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36.4 (27.14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9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32.7 (25.44)</w:t>
            </w:r>
          </w:p>
        </w:tc>
      </w:tr>
      <w:tr w:rsidR="00436FDE" w:rsidRPr="004D7C7A" w:rsidTr="001E2C3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8907B5" w:rsidRDefault="00436FDE" w:rsidP="00F830FA">
            <w:pPr>
              <w:pStyle w:val="Heading1"/>
              <w:spacing w:before="60" w:after="60" w:line="240" w:lineRule="auto"/>
              <w:rPr>
                <w:rFonts w:eastAsia="Arial Unicode MS"/>
              </w:rPr>
            </w:pPr>
            <w:r w:rsidRPr="00B400E5">
              <w:t xml:space="preserve">EPIC urinary </w:t>
            </w:r>
            <w:proofErr w:type="spellStart"/>
            <w:r w:rsidRPr="00B400E5">
              <w:t>irritative</w:t>
            </w:r>
            <w:proofErr w:type="spellEnd"/>
            <w:r w:rsidRPr="00B400E5">
              <w:t>/obstructive domain score</w:t>
            </w:r>
          </w:p>
        </w:tc>
      </w:tr>
      <w:tr w:rsidR="00623DB7" w:rsidRPr="004D7C7A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Baseli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1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78.1 (18.92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7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81.5 (15.08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4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81.3 (16.42)</w:t>
            </w:r>
          </w:p>
        </w:tc>
      </w:tr>
      <w:tr w:rsidR="00623DB7" w:rsidRPr="004D7C7A" w:rsidTr="00B91809">
        <w:trPr>
          <w:cantSplit/>
        </w:trPr>
        <w:tc>
          <w:tcPr>
            <w:tcW w:w="129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Change at end of DBT</w:t>
            </w:r>
          </w:p>
        </w:tc>
        <w:tc>
          <w:tcPr>
            <w:tcW w:w="617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7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5.5 (19.03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7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2.0 (15.94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1</w:t>
            </w:r>
          </w:p>
        </w:tc>
        <w:tc>
          <w:tcPr>
            <w:tcW w:w="61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0.6 (15.02)</w:t>
            </w:r>
          </w:p>
        </w:tc>
      </w:tr>
      <w:tr w:rsidR="00623DB7" w:rsidRPr="004D7C7A" w:rsidTr="00B91809">
        <w:trPr>
          <w:cantSplit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360"/>
              <w:rPr>
                <w:b w:val="0"/>
              </w:rPr>
            </w:pPr>
            <w:r w:rsidRPr="00143A0F">
              <w:rPr>
                <w:b w:val="0"/>
              </w:rPr>
              <w:t>Change at end of OLT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1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5.8 (19.75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4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2.5 (15.89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5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0.7 (14.92)</w:t>
            </w:r>
          </w:p>
        </w:tc>
      </w:tr>
      <w:tr w:rsidR="00B400E5" w:rsidRPr="008907B5" w:rsidTr="00B91809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00E5" w:rsidRPr="008907B5" w:rsidRDefault="00B400E5" w:rsidP="000312F3">
            <w:pPr>
              <w:pStyle w:val="Heading1"/>
              <w:pageBreakBefore/>
              <w:spacing w:before="60" w:after="60" w:line="240" w:lineRule="auto"/>
              <w:rPr>
                <w:rFonts w:eastAsia="Arial Unicode MS"/>
              </w:rPr>
            </w:pPr>
            <w:r w:rsidRPr="00B400E5">
              <w:lastRenderedPageBreak/>
              <w:t>EPIC bowel domain score</w:t>
            </w:r>
          </w:p>
        </w:tc>
      </w:tr>
      <w:tr w:rsidR="00B400E5" w:rsidRPr="00B400E5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00E5" w:rsidRPr="00143A0F" w:rsidRDefault="00B400E5" w:rsidP="00143A0F">
            <w:pPr>
              <w:pStyle w:val="Heading1"/>
              <w:spacing w:before="60" w:after="60" w:line="240" w:lineRule="auto"/>
              <w:ind w:firstLine="270"/>
              <w:rPr>
                <w:b w:val="0"/>
              </w:rPr>
            </w:pPr>
            <w:r w:rsidRPr="00143A0F">
              <w:rPr>
                <w:b w:val="0"/>
              </w:rPr>
              <w:t>Baseli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29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88.3 (15.32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4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1.2 (10.3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6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89.9 (13.69)</w:t>
            </w:r>
          </w:p>
        </w:tc>
      </w:tr>
      <w:tr w:rsidR="00B400E5" w:rsidRPr="00B400E5" w:rsidTr="001E2C39">
        <w:trPr>
          <w:cantSplit/>
        </w:trPr>
        <w:tc>
          <w:tcPr>
            <w:tcW w:w="129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B400E5" w:rsidRPr="00143A0F" w:rsidRDefault="00B400E5" w:rsidP="00143A0F">
            <w:pPr>
              <w:pStyle w:val="Heading1"/>
              <w:spacing w:before="60" w:after="60" w:line="240" w:lineRule="auto"/>
              <w:ind w:firstLine="270"/>
              <w:rPr>
                <w:b w:val="0"/>
              </w:rPr>
            </w:pPr>
            <w:r w:rsidRPr="00143A0F">
              <w:rPr>
                <w:b w:val="0"/>
              </w:rPr>
              <w:t>Change at end of DBT</w:t>
            </w:r>
          </w:p>
        </w:tc>
        <w:tc>
          <w:tcPr>
            <w:tcW w:w="617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5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B400E5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400E5" w:rsidRPr="000312F3">
              <w:rPr>
                <w:b w:val="0"/>
              </w:rPr>
              <w:t>6.7 (15.83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5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B400E5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400E5" w:rsidRPr="000312F3">
              <w:rPr>
                <w:b w:val="0"/>
              </w:rPr>
              <w:t>4.4 (11.87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6</w:t>
            </w:r>
          </w:p>
        </w:tc>
        <w:tc>
          <w:tcPr>
            <w:tcW w:w="61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B400E5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400E5" w:rsidRPr="000312F3">
              <w:rPr>
                <w:b w:val="0"/>
              </w:rPr>
              <w:t>6.3 (13.20)</w:t>
            </w:r>
          </w:p>
        </w:tc>
      </w:tr>
      <w:tr w:rsidR="00B400E5" w:rsidRPr="00B400E5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400E5" w:rsidRPr="00143A0F" w:rsidRDefault="00B400E5" w:rsidP="00143A0F">
            <w:pPr>
              <w:pStyle w:val="Heading1"/>
              <w:spacing w:before="60" w:after="60" w:line="240" w:lineRule="auto"/>
              <w:ind w:firstLine="270"/>
              <w:rPr>
                <w:b w:val="0"/>
              </w:rPr>
            </w:pPr>
            <w:r w:rsidRPr="00143A0F">
              <w:rPr>
                <w:b w:val="0"/>
              </w:rPr>
              <w:t>Change at end of OLT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89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400E5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400E5" w:rsidRPr="000312F3">
              <w:rPr>
                <w:b w:val="0"/>
              </w:rPr>
              <w:t>8.1 (16.67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1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400E5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400E5" w:rsidRPr="000312F3">
              <w:rPr>
                <w:b w:val="0"/>
              </w:rPr>
              <w:t>4.8 (12.81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400E5" w:rsidRPr="000312F3" w:rsidRDefault="00B400E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6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400E5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400E5" w:rsidRPr="000312F3">
              <w:rPr>
                <w:b w:val="0"/>
              </w:rPr>
              <w:t>6.4 (13.39)</w:t>
            </w:r>
          </w:p>
        </w:tc>
      </w:tr>
      <w:tr w:rsidR="00436FDE" w:rsidRPr="004D7C7A" w:rsidTr="001E2C39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FDE" w:rsidRPr="008907B5" w:rsidRDefault="00436FDE" w:rsidP="00F830FA">
            <w:pPr>
              <w:pStyle w:val="Heading1"/>
              <w:spacing w:before="60" w:after="60" w:line="240" w:lineRule="auto"/>
              <w:rPr>
                <w:rFonts w:eastAsia="Arial Unicode MS"/>
              </w:rPr>
            </w:pPr>
            <w:r w:rsidRPr="00B400E5">
              <w:t>EPIC hormonal domain score</w:t>
            </w:r>
          </w:p>
        </w:tc>
      </w:tr>
      <w:tr w:rsidR="00623DB7" w:rsidRPr="004D7C7A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270"/>
              <w:rPr>
                <w:b w:val="0"/>
              </w:rPr>
            </w:pPr>
            <w:r w:rsidRPr="00143A0F">
              <w:rPr>
                <w:b w:val="0"/>
              </w:rPr>
              <w:t>Baselin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0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0.0 (12.7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7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2.0 (10.5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6</w:t>
            </w:r>
          </w:p>
        </w:tc>
        <w:tc>
          <w:tcPr>
            <w:tcW w:w="61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1.4 (10.89)</w:t>
            </w:r>
          </w:p>
        </w:tc>
      </w:tr>
      <w:tr w:rsidR="00623DB7" w:rsidRPr="004D7C7A" w:rsidTr="001E2C39">
        <w:trPr>
          <w:cantSplit/>
        </w:trPr>
        <w:tc>
          <w:tcPr>
            <w:tcW w:w="129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270"/>
              <w:rPr>
                <w:b w:val="0"/>
              </w:rPr>
            </w:pPr>
            <w:r w:rsidRPr="00143A0F">
              <w:rPr>
                <w:b w:val="0"/>
              </w:rPr>
              <w:t>Change at end of DBT</w:t>
            </w:r>
          </w:p>
        </w:tc>
        <w:tc>
          <w:tcPr>
            <w:tcW w:w="617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8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.3 (16.08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7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2.3 (9.31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4</w:t>
            </w:r>
          </w:p>
        </w:tc>
        <w:tc>
          <w:tcPr>
            <w:tcW w:w="61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-0.6 (12.13)</w:t>
            </w:r>
          </w:p>
        </w:tc>
      </w:tr>
      <w:tr w:rsidR="00623DB7" w:rsidRPr="004D7C7A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3DB7" w:rsidRPr="00143A0F" w:rsidRDefault="00623DB7" w:rsidP="00143A0F">
            <w:pPr>
              <w:pStyle w:val="Heading1"/>
              <w:spacing w:before="60" w:after="60" w:line="240" w:lineRule="auto"/>
              <w:ind w:firstLine="270"/>
              <w:rPr>
                <w:b w:val="0"/>
              </w:rPr>
            </w:pPr>
            <w:r w:rsidRPr="00143A0F">
              <w:rPr>
                <w:b w:val="0"/>
              </w:rPr>
              <w:t>Change at end of OLT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1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1.8 (14.75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5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2.3 (11.38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23DB7" w:rsidRPr="000312F3" w:rsidRDefault="00623DB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23DB7" w:rsidRPr="000312F3" w:rsidRDefault="00C7121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623DB7" w:rsidRPr="000312F3">
              <w:rPr>
                <w:b w:val="0"/>
              </w:rPr>
              <w:t>2.6 (9.82)</w:t>
            </w:r>
          </w:p>
        </w:tc>
      </w:tr>
    </w:tbl>
    <w:p w:rsidR="004529FB" w:rsidRPr="004529FB" w:rsidRDefault="004529FB" w:rsidP="00F830FA">
      <w:pPr>
        <w:spacing w:after="0" w:line="240" w:lineRule="auto"/>
      </w:pPr>
      <w:r w:rsidRPr="004529FB">
        <w:t>Abbreviations: DBT, double-blind treatment; EPIC, Expanded Prostate Cancer Index Composite</w:t>
      </w:r>
      <w:r w:rsidR="00210AE3">
        <w:t xml:space="preserve"> (EPIC-26)</w:t>
      </w:r>
      <w:r w:rsidRPr="004529FB">
        <w:t>; N, number of patients</w:t>
      </w:r>
      <w:r w:rsidR="00143A0F">
        <w:t xml:space="preserve"> in the ITT population</w:t>
      </w:r>
      <w:r w:rsidRPr="004529FB">
        <w:t xml:space="preserve">; </w:t>
      </w:r>
      <w:r w:rsidR="00BF7CEA">
        <w:t xml:space="preserve">n, number of patients with data; </w:t>
      </w:r>
      <w:proofErr w:type="spellStart"/>
      <w:r w:rsidRPr="004529FB">
        <w:t>OaD</w:t>
      </w:r>
      <w:proofErr w:type="spellEnd"/>
      <w:r w:rsidRPr="004529FB">
        <w:t xml:space="preserve">, </w:t>
      </w:r>
      <w:r w:rsidR="006107DD">
        <w:t>once daily</w:t>
      </w:r>
      <w:r w:rsidRPr="004529FB">
        <w:t>; OLT, open-label treatment; PRN,</w:t>
      </w:r>
      <w:r w:rsidR="002D7B5E">
        <w:t xml:space="preserve"> “</w:t>
      </w:r>
      <w:r w:rsidRPr="004529FB">
        <w:t>pro-re-</w:t>
      </w:r>
      <w:proofErr w:type="spellStart"/>
      <w:r w:rsidRPr="004529FB">
        <w:t>nata</w:t>
      </w:r>
      <w:proofErr w:type="spellEnd"/>
      <w:r w:rsidR="00210AE3">
        <w:t>”</w:t>
      </w:r>
      <w:r w:rsidRPr="004529FB">
        <w:t>/on-demand</w:t>
      </w:r>
      <w:r w:rsidR="00BF7CEA">
        <w:t>; SD, standard deviation</w:t>
      </w:r>
    </w:p>
    <w:p w:rsidR="00342297" w:rsidRPr="004529FB" w:rsidRDefault="00BF7CEA" w:rsidP="00F830FA">
      <w:pPr>
        <w:spacing w:after="0" w:line="240" w:lineRule="auto"/>
      </w:pPr>
      <w:r>
        <w:t>EPIC domain scores were computed based on individual items standardized to a 0</w:t>
      </w:r>
      <w:r>
        <w:noBreakHyphen/>
        <w:t>100 scale.</w:t>
      </w:r>
    </w:p>
    <w:p w:rsidR="004529FB" w:rsidRDefault="004529FB" w:rsidP="00FE317F"/>
    <w:p w:rsidR="00B176EE" w:rsidRPr="00D85A69" w:rsidRDefault="00B176EE" w:rsidP="00FE317F">
      <w:pPr>
        <w:rPr>
          <w:lang w:val="en-GB"/>
        </w:rPr>
        <w:sectPr w:rsidR="00B176EE" w:rsidRPr="00D85A69" w:rsidSect="00D85A69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342297" w:rsidRPr="00340BED" w:rsidRDefault="00342297" w:rsidP="00F830FA">
      <w:pPr>
        <w:pStyle w:val="Caption1"/>
      </w:pPr>
      <w:r>
        <w:lastRenderedPageBreak/>
        <w:t>Supplemental Table S</w:t>
      </w:r>
      <w:r w:rsidR="00D85A69">
        <w:t>3</w:t>
      </w:r>
      <w:r w:rsidR="004B2140" w:rsidRPr="004B2140">
        <w:t xml:space="preserve">: </w:t>
      </w:r>
      <w:r w:rsidR="00E00165">
        <w:t>Arithmetic mean</w:t>
      </w:r>
      <w:r w:rsidR="004B2140" w:rsidRPr="004B2140">
        <w:t xml:space="preserve"> </w:t>
      </w:r>
      <w:r w:rsidR="004B2140">
        <w:t>EDITS</w:t>
      </w:r>
      <w:r w:rsidR="000D600E">
        <w:t xml:space="preserve"> </w:t>
      </w:r>
      <w:r w:rsidR="00C02E41">
        <w:t xml:space="preserve">total </w:t>
      </w:r>
      <w:r w:rsidR="000D600E">
        <w:t>scores</w:t>
      </w:r>
      <w:r w:rsidR="00FE3161">
        <w:t xml:space="preserve"> </w:t>
      </w:r>
    </w:p>
    <w:tbl>
      <w:tblPr>
        <w:tblW w:w="5000" w:type="pct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167"/>
        <w:gridCol w:w="1029"/>
        <w:gridCol w:w="1031"/>
        <w:gridCol w:w="1029"/>
        <w:gridCol w:w="1031"/>
        <w:gridCol w:w="1029"/>
        <w:gridCol w:w="1024"/>
      </w:tblGrid>
      <w:tr w:rsidR="00F64383" w:rsidRPr="004D7C7A" w:rsidTr="00B533C9">
        <w:trPr>
          <w:cantSplit/>
          <w:tblHeader/>
        </w:trPr>
        <w:tc>
          <w:tcPr>
            <w:tcW w:w="12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64383" w:rsidRPr="004D7C7A" w:rsidRDefault="00F64383" w:rsidP="00F830FA">
            <w:pPr>
              <w:spacing w:after="0" w:line="240" w:lineRule="auto"/>
            </w:pPr>
          </w:p>
        </w:tc>
        <w:tc>
          <w:tcPr>
            <w:tcW w:w="1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64383" w:rsidRPr="004B796C" w:rsidRDefault="00F64383" w:rsidP="00523362">
            <w:pPr>
              <w:pStyle w:val="Heading1"/>
              <w:spacing w:after="0" w:line="240" w:lineRule="auto"/>
              <w:jc w:val="center"/>
            </w:pPr>
            <w:proofErr w:type="spellStart"/>
            <w:r w:rsidRPr="004B796C">
              <w:t>Tadalafil</w:t>
            </w:r>
            <w:proofErr w:type="spellEnd"/>
            <w:r w:rsidRPr="004B796C">
              <w:t xml:space="preserve"> </w:t>
            </w:r>
            <w:proofErr w:type="spellStart"/>
            <w:r w:rsidRPr="004B796C">
              <w:t>OaD</w:t>
            </w:r>
            <w:proofErr w:type="spellEnd"/>
            <w:r w:rsidRPr="004B796C">
              <w:t xml:space="preserve"> </w:t>
            </w:r>
            <w:r w:rsidRPr="004B796C">
              <w:br/>
              <w:t>(N=139)</w:t>
            </w:r>
          </w:p>
        </w:tc>
        <w:tc>
          <w:tcPr>
            <w:tcW w:w="12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64383" w:rsidRPr="004B796C" w:rsidRDefault="00F64383" w:rsidP="00523362">
            <w:pPr>
              <w:pStyle w:val="Heading1"/>
              <w:spacing w:after="0" w:line="240" w:lineRule="auto"/>
              <w:jc w:val="center"/>
            </w:pPr>
            <w:proofErr w:type="spellStart"/>
            <w:r w:rsidRPr="004B796C">
              <w:t>Tadalafil</w:t>
            </w:r>
            <w:proofErr w:type="spellEnd"/>
            <w:r w:rsidRPr="004B796C">
              <w:t xml:space="preserve"> PRN</w:t>
            </w:r>
            <w:r w:rsidRPr="004B796C">
              <w:br/>
              <w:t>(N=142)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64383" w:rsidRPr="004B796C" w:rsidRDefault="00F64383" w:rsidP="00523362">
            <w:pPr>
              <w:pStyle w:val="Heading1"/>
              <w:spacing w:after="0" w:line="240" w:lineRule="auto"/>
              <w:jc w:val="center"/>
            </w:pPr>
            <w:r w:rsidRPr="004B796C">
              <w:t>Placebo</w:t>
            </w:r>
            <w:r w:rsidRPr="004B796C">
              <w:br/>
              <w:t>(N=141)</w:t>
            </w:r>
          </w:p>
        </w:tc>
      </w:tr>
      <w:tr w:rsidR="00F64383" w:rsidRPr="004D7C7A" w:rsidTr="001E2C39">
        <w:trPr>
          <w:cantSplit/>
          <w:tblHeader/>
        </w:trPr>
        <w:tc>
          <w:tcPr>
            <w:tcW w:w="12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F64383" w:rsidRPr="004D7C7A" w:rsidRDefault="00F64383" w:rsidP="00F830FA">
            <w:pPr>
              <w:spacing w:after="0" w:line="240" w:lineRule="auto"/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4B796C" w:rsidRDefault="00F64383" w:rsidP="00F830FA">
            <w:pPr>
              <w:pStyle w:val="Heading1"/>
              <w:spacing w:after="0" w:line="240" w:lineRule="auto"/>
            </w:pPr>
            <w:r w:rsidRPr="004B796C">
              <w:t>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4B796C" w:rsidRDefault="00F64383" w:rsidP="00F830FA">
            <w:pPr>
              <w:pStyle w:val="Heading1"/>
              <w:spacing w:after="0" w:line="240" w:lineRule="auto"/>
            </w:pPr>
            <w:r w:rsidRPr="004B796C">
              <w:t>Mean (SD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4B796C" w:rsidRDefault="00F64383" w:rsidP="00F830FA">
            <w:pPr>
              <w:pStyle w:val="Heading1"/>
              <w:spacing w:after="0" w:line="240" w:lineRule="auto"/>
            </w:pPr>
            <w:r w:rsidRPr="004B796C">
              <w:t>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4B796C" w:rsidRDefault="00F64383" w:rsidP="00F830FA">
            <w:pPr>
              <w:pStyle w:val="Heading1"/>
              <w:spacing w:after="0" w:line="240" w:lineRule="auto"/>
            </w:pPr>
            <w:r w:rsidRPr="004B796C">
              <w:t>Mean (SD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64383" w:rsidRPr="004B796C" w:rsidRDefault="00F64383" w:rsidP="00F830FA">
            <w:pPr>
              <w:pStyle w:val="Heading1"/>
              <w:spacing w:after="0" w:line="240" w:lineRule="auto"/>
            </w:pPr>
            <w:r w:rsidRPr="004B796C">
              <w:t>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64383" w:rsidRPr="004B796C" w:rsidRDefault="00F64383" w:rsidP="00F830FA">
            <w:pPr>
              <w:pStyle w:val="Heading1"/>
              <w:spacing w:after="0" w:line="240" w:lineRule="auto"/>
            </w:pPr>
            <w:r w:rsidRPr="004B796C">
              <w:t>Mean (SD)</w:t>
            </w:r>
          </w:p>
        </w:tc>
      </w:tr>
      <w:tr w:rsidR="00513F17" w:rsidRPr="00623DB7" w:rsidTr="001E2C39">
        <w:trPr>
          <w:cantSplit/>
        </w:trPr>
        <w:tc>
          <w:tcPr>
            <w:tcW w:w="129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513F17" w:rsidRPr="00523362" w:rsidRDefault="0083194B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E</w:t>
            </w:r>
            <w:r w:rsidR="00B02336" w:rsidRPr="00523362">
              <w:rPr>
                <w:b w:val="0"/>
              </w:rPr>
              <w:t>nd of DBT</w:t>
            </w:r>
          </w:p>
        </w:tc>
        <w:tc>
          <w:tcPr>
            <w:tcW w:w="617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513F17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95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513F17" w:rsidRPr="00523362" w:rsidRDefault="004B796C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 xml:space="preserve">2.3 </w:t>
            </w:r>
            <w:r w:rsidR="005E3E74" w:rsidRPr="00523362">
              <w:rPr>
                <w:b w:val="0"/>
              </w:rPr>
              <w:br/>
            </w:r>
            <w:r w:rsidRPr="00523362">
              <w:rPr>
                <w:b w:val="0"/>
              </w:rPr>
              <w:t>(0.86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513F17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116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FFFFFF"/>
            <w:vAlign w:val="center"/>
          </w:tcPr>
          <w:p w:rsidR="00513F17" w:rsidRPr="00523362" w:rsidRDefault="004B796C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 xml:space="preserve">2.1 </w:t>
            </w:r>
            <w:r w:rsidR="005E3E74" w:rsidRPr="00523362">
              <w:rPr>
                <w:b w:val="0"/>
              </w:rPr>
              <w:br/>
            </w:r>
            <w:r w:rsidRPr="00523362">
              <w:rPr>
                <w:b w:val="0"/>
              </w:rPr>
              <w:t>(0.85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FFFFFF"/>
            <w:vAlign w:val="center"/>
          </w:tcPr>
          <w:p w:rsidR="00513F17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104</w:t>
            </w:r>
          </w:p>
        </w:tc>
        <w:tc>
          <w:tcPr>
            <w:tcW w:w="61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513F17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 xml:space="preserve">1.9 </w:t>
            </w:r>
            <w:r w:rsidR="005E3E74" w:rsidRPr="00523362">
              <w:rPr>
                <w:b w:val="0"/>
              </w:rPr>
              <w:br/>
            </w:r>
            <w:r w:rsidRPr="00523362">
              <w:rPr>
                <w:b w:val="0"/>
              </w:rPr>
              <w:t>(0.80)</w:t>
            </w:r>
          </w:p>
        </w:tc>
      </w:tr>
      <w:tr w:rsidR="00B02336" w:rsidRPr="00623DB7" w:rsidTr="001E2C39">
        <w:trPr>
          <w:cantSplit/>
        </w:trPr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02336" w:rsidRPr="00523362" w:rsidRDefault="0083194B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E</w:t>
            </w:r>
            <w:r w:rsidR="00B02336" w:rsidRPr="00523362">
              <w:rPr>
                <w:b w:val="0"/>
              </w:rPr>
              <w:t>nd of OLT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B02336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92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02336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 xml:space="preserve">2.5 </w:t>
            </w:r>
            <w:r w:rsidR="005E3E74" w:rsidRPr="00523362">
              <w:rPr>
                <w:b w:val="0"/>
              </w:rPr>
              <w:br/>
            </w:r>
            <w:r w:rsidRPr="00523362">
              <w:rPr>
                <w:b w:val="0"/>
              </w:rPr>
              <w:t>(0.93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02336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109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02336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 xml:space="preserve">2.4 </w:t>
            </w:r>
            <w:r w:rsidR="005E3E74" w:rsidRPr="00523362">
              <w:rPr>
                <w:b w:val="0"/>
              </w:rPr>
              <w:br/>
            </w:r>
            <w:r w:rsidRPr="00523362">
              <w:rPr>
                <w:b w:val="0"/>
              </w:rPr>
              <w:t>(0.92)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02336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>101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02336" w:rsidRPr="00523362" w:rsidRDefault="00B02336" w:rsidP="00F830FA">
            <w:pPr>
              <w:pStyle w:val="Heading1"/>
              <w:spacing w:after="0" w:line="240" w:lineRule="auto"/>
              <w:rPr>
                <w:b w:val="0"/>
              </w:rPr>
            </w:pPr>
            <w:r w:rsidRPr="00523362">
              <w:rPr>
                <w:b w:val="0"/>
              </w:rPr>
              <w:t xml:space="preserve">2.3 </w:t>
            </w:r>
            <w:r w:rsidR="005E3E74" w:rsidRPr="00523362">
              <w:rPr>
                <w:b w:val="0"/>
              </w:rPr>
              <w:br/>
            </w:r>
            <w:r w:rsidRPr="00523362">
              <w:rPr>
                <w:b w:val="0"/>
              </w:rPr>
              <w:t>(1.00)</w:t>
            </w:r>
          </w:p>
        </w:tc>
      </w:tr>
    </w:tbl>
    <w:p w:rsidR="00513F17" w:rsidRPr="00BF7CEA" w:rsidRDefault="00BF7CEA" w:rsidP="00F830FA">
      <w:pPr>
        <w:spacing w:after="0" w:line="240" w:lineRule="auto"/>
      </w:pPr>
      <w:r w:rsidRPr="004529FB">
        <w:t xml:space="preserve">Abbreviations: DBT, double-blind treatment; </w:t>
      </w:r>
      <w:r>
        <w:t>EDITS</w:t>
      </w:r>
      <w:r w:rsidRPr="004529FB">
        <w:t xml:space="preserve">, </w:t>
      </w:r>
      <w:r w:rsidRPr="00BF7CEA">
        <w:t>Erectile Dysfunction Inventory of Treatment Satisfaction</w:t>
      </w:r>
      <w:r w:rsidRPr="004529FB">
        <w:t>; N, number of patients</w:t>
      </w:r>
      <w:r w:rsidR="00143A0F">
        <w:t xml:space="preserve"> in the ITT population</w:t>
      </w:r>
      <w:r w:rsidRPr="004529FB">
        <w:t xml:space="preserve">; </w:t>
      </w:r>
      <w:r>
        <w:t xml:space="preserve">n, number of patients with data; </w:t>
      </w:r>
      <w:proofErr w:type="spellStart"/>
      <w:r w:rsidRPr="004529FB">
        <w:t>OaD</w:t>
      </w:r>
      <w:proofErr w:type="spellEnd"/>
      <w:r w:rsidRPr="004529FB">
        <w:t xml:space="preserve">, </w:t>
      </w:r>
      <w:r w:rsidR="006107DD">
        <w:t>once daily</w:t>
      </w:r>
      <w:r w:rsidRPr="004529FB">
        <w:t xml:space="preserve">; OLT, open-label treatment; </w:t>
      </w:r>
      <w:r w:rsidR="00143A0F">
        <w:br/>
      </w:r>
      <w:r w:rsidRPr="004529FB">
        <w:t xml:space="preserve">PRN, </w:t>
      </w:r>
      <w:r w:rsidR="00210AE3">
        <w:t>“</w:t>
      </w:r>
      <w:r w:rsidRPr="004529FB">
        <w:t>pro-re-</w:t>
      </w:r>
      <w:proofErr w:type="spellStart"/>
      <w:r w:rsidRPr="004529FB">
        <w:t>nata</w:t>
      </w:r>
      <w:proofErr w:type="spellEnd"/>
      <w:r w:rsidR="00210AE3">
        <w:t>”</w:t>
      </w:r>
      <w:r w:rsidRPr="004529FB">
        <w:t>/on-demand</w:t>
      </w:r>
      <w:r>
        <w:t>; SD, standard deviation</w:t>
      </w:r>
      <w:r>
        <w:br/>
        <w:t>EDITS total score</w:t>
      </w:r>
      <w:r w:rsidR="00886DAB">
        <w:t>,</w:t>
      </w:r>
      <w:r>
        <w:t xml:space="preserve"> range from 0-4; higher score indicates better value.</w:t>
      </w:r>
    </w:p>
    <w:p w:rsidR="004B2140" w:rsidRDefault="004B2140" w:rsidP="00FE317F"/>
    <w:p w:rsidR="00B176EE" w:rsidRDefault="00B176EE" w:rsidP="00FE317F">
      <w:pPr>
        <w:sectPr w:rsidR="00B176EE" w:rsidSect="00886DF3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342297" w:rsidRPr="00340BED" w:rsidRDefault="00342297" w:rsidP="00F830FA">
      <w:pPr>
        <w:pStyle w:val="Caption1"/>
      </w:pPr>
      <w:r>
        <w:lastRenderedPageBreak/>
        <w:t>Supplemental Table S</w:t>
      </w:r>
      <w:r w:rsidR="00D85A69">
        <w:t>4</w:t>
      </w:r>
      <w:r>
        <w:t xml:space="preserve">: </w:t>
      </w:r>
      <w:proofErr w:type="spellStart"/>
      <w:r w:rsidR="00340BED">
        <w:t>LS</w:t>
      </w:r>
      <w:r w:rsidR="002D7B5E">
        <w:t>mean</w:t>
      </w:r>
      <w:proofErr w:type="spellEnd"/>
      <w:r w:rsidR="002D7B5E">
        <w:t xml:space="preserve"> changes [95%</w:t>
      </w:r>
      <w:r w:rsidR="0063591A">
        <w:t xml:space="preserve">CI] in </w:t>
      </w:r>
      <w:r w:rsidRPr="004B2140">
        <w:t>SEAR</w:t>
      </w:r>
      <w:r w:rsidR="000D600E">
        <w:t xml:space="preserve"> </w:t>
      </w:r>
      <w:r w:rsidR="00340BED">
        <w:t xml:space="preserve">domain </w:t>
      </w:r>
      <w:r w:rsidR="000D600E">
        <w:t>scores</w:t>
      </w:r>
      <w:r w:rsidR="0063591A">
        <w:t xml:space="preserve"> from baseline </w:t>
      </w:r>
    </w:p>
    <w:tbl>
      <w:tblPr>
        <w:tblStyle w:val="TableGrid"/>
        <w:tblW w:w="13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2334"/>
        <w:gridCol w:w="2335"/>
        <w:gridCol w:w="2335"/>
        <w:gridCol w:w="1207"/>
        <w:gridCol w:w="1207"/>
        <w:gridCol w:w="1203"/>
      </w:tblGrid>
      <w:tr w:rsidR="000312F3" w:rsidRPr="00E73BEC" w:rsidTr="000312F3">
        <w:trPr>
          <w:trHeight w:val="215"/>
          <w:tblHeader/>
          <w:jc w:val="center"/>
        </w:trPr>
        <w:tc>
          <w:tcPr>
            <w:tcW w:w="2423" w:type="dxa"/>
            <w:vMerge w:val="restart"/>
            <w:tcBorders>
              <w:top w:val="single" w:sz="4" w:space="0" w:color="auto"/>
            </w:tcBorders>
            <w:vAlign w:val="center"/>
          </w:tcPr>
          <w:p w:rsidR="000312F3" w:rsidRDefault="000312F3" w:rsidP="00F830FA">
            <w:pPr>
              <w:pStyle w:val="Heading1"/>
              <w:spacing w:before="60" w:after="60" w:line="240" w:lineRule="auto"/>
            </w:pPr>
          </w:p>
        </w:tc>
        <w:tc>
          <w:tcPr>
            <w:tcW w:w="70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E73BEC" w:rsidRDefault="000312F3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>
              <w:t>LSmean</w:t>
            </w:r>
            <w:proofErr w:type="spellEnd"/>
            <w:r>
              <w:t xml:space="preserve"> changes [95%CI]</w:t>
            </w:r>
          </w:p>
        </w:tc>
        <w:tc>
          <w:tcPr>
            <w:tcW w:w="36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E73BEC" w:rsidRDefault="000312F3" w:rsidP="000312F3">
            <w:pPr>
              <w:pStyle w:val="Heading1"/>
              <w:spacing w:before="60" w:after="60" w:line="240" w:lineRule="auto"/>
              <w:jc w:val="center"/>
            </w:pPr>
            <w:r>
              <w:t>p-value</w:t>
            </w:r>
          </w:p>
        </w:tc>
      </w:tr>
      <w:tr w:rsidR="000312F3" w:rsidRPr="00E73BEC" w:rsidTr="000312F3">
        <w:trPr>
          <w:trHeight w:val="521"/>
          <w:tblHeader/>
          <w:jc w:val="center"/>
        </w:trPr>
        <w:tc>
          <w:tcPr>
            <w:tcW w:w="2423" w:type="dxa"/>
            <w:vMerge/>
            <w:tcBorders>
              <w:bottom w:val="single" w:sz="4" w:space="0" w:color="auto"/>
            </w:tcBorders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E73BEC" w:rsidRDefault="000312F3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 w:rsidRPr="00E73BEC">
              <w:t>Tadalafil</w:t>
            </w:r>
            <w:proofErr w:type="spellEnd"/>
            <w:r w:rsidRPr="00E73BEC">
              <w:t xml:space="preserve"> </w:t>
            </w:r>
            <w:proofErr w:type="spellStart"/>
            <w:r w:rsidRPr="00E73BEC">
              <w:t>OaD</w:t>
            </w:r>
            <w:proofErr w:type="spellEnd"/>
            <w:r>
              <w:br/>
              <w:t>(N=139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E73BEC" w:rsidRDefault="000312F3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 w:rsidRPr="00E73BEC">
              <w:t>Tadalafil</w:t>
            </w:r>
            <w:proofErr w:type="spellEnd"/>
            <w:r w:rsidRPr="00E73BEC">
              <w:t xml:space="preserve"> PRN</w:t>
            </w:r>
            <w:r>
              <w:br/>
              <w:t>(N=142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E73BEC" w:rsidRDefault="000312F3" w:rsidP="000312F3">
            <w:pPr>
              <w:pStyle w:val="Heading1"/>
              <w:spacing w:before="60" w:after="60" w:line="240" w:lineRule="auto"/>
              <w:jc w:val="center"/>
            </w:pPr>
            <w:r w:rsidRPr="00E73BEC">
              <w:t>Placebo</w:t>
            </w:r>
            <w:r>
              <w:t xml:space="preserve"> (N=141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0756A1" w:rsidRDefault="000312F3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 w:rsidRPr="000756A1">
              <w:t>OaD</w:t>
            </w:r>
            <w:proofErr w:type="spellEnd"/>
            <w:r w:rsidRPr="000756A1">
              <w:t xml:space="preserve"> vs. placebo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0756A1" w:rsidRDefault="000312F3" w:rsidP="000312F3">
            <w:pPr>
              <w:pStyle w:val="Heading1"/>
              <w:spacing w:before="60" w:after="60" w:line="240" w:lineRule="auto"/>
              <w:jc w:val="center"/>
            </w:pPr>
            <w:r w:rsidRPr="000756A1">
              <w:t>PRN vs. placebo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2F3" w:rsidRPr="00E73BEC" w:rsidRDefault="000312F3" w:rsidP="000312F3">
            <w:pPr>
              <w:pStyle w:val="Heading1"/>
              <w:spacing w:before="60" w:after="60" w:line="240" w:lineRule="auto"/>
              <w:jc w:val="center"/>
            </w:pPr>
            <w:r w:rsidRPr="000756A1">
              <w:t>Overall</w:t>
            </w:r>
          </w:p>
        </w:tc>
      </w:tr>
      <w:tr w:rsidR="006670A5" w:rsidRPr="00E73BEC" w:rsidTr="001E2C39">
        <w:trPr>
          <w:jc w:val="center"/>
        </w:trPr>
        <w:tc>
          <w:tcPr>
            <w:tcW w:w="13044" w:type="dxa"/>
            <w:gridSpan w:val="7"/>
            <w:vAlign w:val="center"/>
          </w:tcPr>
          <w:p w:rsidR="006670A5" w:rsidRPr="005E3E74" w:rsidRDefault="006670A5" w:rsidP="00F830FA">
            <w:pPr>
              <w:pStyle w:val="Heading1"/>
              <w:spacing w:before="60" w:after="60" w:line="240" w:lineRule="auto"/>
              <w:rPr>
                <w:bCs/>
              </w:rPr>
            </w:pPr>
            <w:r w:rsidRPr="005E3E74">
              <w:t>Sexual relationship domain (score range 8-40)</w:t>
            </w:r>
          </w:p>
        </w:tc>
      </w:tr>
      <w:tr w:rsidR="000312F3" w:rsidRPr="00E73BEC" w:rsidTr="000312F3">
        <w:trPr>
          <w:jc w:val="center"/>
        </w:trPr>
        <w:tc>
          <w:tcPr>
            <w:tcW w:w="2423" w:type="dxa"/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>End of DB</w:t>
            </w:r>
            <w:r w:rsidRPr="00E73BEC">
              <w:t>T</w:t>
            </w:r>
          </w:p>
        </w:tc>
        <w:tc>
          <w:tcPr>
            <w:tcW w:w="2334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4.78 [2.87, 6.68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3.50 [1.61, 5.38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3.02 [1.09, 4.95]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086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637</w:t>
            </w:r>
          </w:p>
        </w:tc>
        <w:tc>
          <w:tcPr>
            <w:tcW w:w="1203" w:type="dxa"/>
            <w:vMerge w:val="restart"/>
            <w:vAlign w:val="center"/>
          </w:tcPr>
          <w:p w:rsidR="000312F3" w:rsidRPr="000312F3" w:rsidRDefault="000312F3" w:rsidP="00F830FA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0.269</w:t>
            </w:r>
          </w:p>
        </w:tc>
      </w:tr>
      <w:tr w:rsidR="000312F3" w:rsidRPr="00E73BEC" w:rsidTr="000312F3">
        <w:trPr>
          <w:jc w:val="center"/>
        </w:trPr>
        <w:tc>
          <w:tcPr>
            <w:tcW w:w="2423" w:type="dxa"/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 xml:space="preserve">End of </w:t>
            </w:r>
            <w:r w:rsidRPr="00E73BEC">
              <w:t>OL</w:t>
            </w:r>
            <w:r>
              <w:t>T</w:t>
            </w:r>
          </w:p>
        </w:tc>
        <w:tc>
          <w:tcPr>
            <w:tcW w:w="2334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6.90 [4.79, 9.00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6.68 [4.62, 8.74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6.72 [4.62, 8.83]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885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972</w:t>
            </w:r>
          </w:p>
        </w:tc>
        <w:tc>
          <w:tcPr>
            <w:tcW w:w="1203" w:type="dxa"/>
            <w:vMerge/>
          </w:tcPr>
          <w:p w:rsidR="000312F3" w:rsidRDefault="000312F3" w:rsidP="00F830FA">
            <w:pPr>
              <w:pStyle w:val="Heading1"/>
              <w:spacing w:before="60" w:after="60" w:line="240" w:lineRule="auto"/>
            </w:pPr>
          </w:p>
        </w:tc>
      </w:tr>
      <w:tr w:rsidR="006670A5" w:rsidRPr="00E73BEC" w:rsidTr="001E2C39">
        <w:trPr>
          <w:jc w:val="center"/>
        </w:trPr>
        <w:tc>
          <w:tcPr>
            <w:tcW w:w="13044" w:type="dxa"/>
            <w:gridSpan w:val="7"/>
            <w:vAlign w:val="center"/>
          </w:tcPr>
          <w:p w:rsidR="006670A5" w:rsidRPr="005E3E74" w:rsidRDefault="006670A5" w:rsidP="00F830FA">
            <w:pPr>
              <w:pStyle w:val="Heading1"/>
              <w:spacing w:before="60" w:after="60" w:line="240" w:lineRule="auto"/>
              <w:rPr>
                <w:bCs/>
              </w:rPr>
            </w:pPr>
            <w:r w:rsidRPr="005E3E74">
              <w:t>Confidence domain (score range 6-30)</w:t>
            </w:r>
          </w:p>
        </w:tc>
      </w:tr>
      <w:tr w:rsidR="000312F3" w:rsidRPr="00E73BEC" w:rsidTr="000312F3">
        <w:trPr>
          <w:jc w:val="center"/>
        </w:trPr>
        <w:tc>
          <w:tcPr>
            <w:tcW w:w="2423" w:type="dxa"/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>End of DB</w:t>
            </w:r>
            <w:r w:rsidRPr="00E73BEC">
              <w:t>T</w:t>
            </w:r>
          </w:p>
        </w:tc>
        <w:tc>
          <w:tcPr>
            <w:tcW w:w="2334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1.28</w:t>
            </w:r>
            <w:r w:rsidR="00523362">
              <w:rPr>
                <w:b w:val="0"/>
              </w:rPr>
              <w:t xml:space="preserve"> </w:t>
            </w:r>
            <w:r w:rsidRPr="000312F3">
              <w:rPr>
                <w:b w:val="0"/>
              </w:rPr>
              <w:t>[-0.27, 2.84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1.29 [-0.25, 2.82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89 [-0.69, 2.47]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616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605</w:t>
            </w:r>
          </w:p>
        </w:tc>
        <w:tc>
          <w:tcPr>
            <w:tcW w:w="1203" w:type="dxa"/>
            <w:vMerge w:val="restart"/>
            <w:vAlign w:val="center"/>
          </w:tcPr>
          <w:p w:rsidR="000312F3" w:rsidRPr="000312F3" w:rsidRDefault="000312F3" w:rsidP="00F830FA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0.733</w:t>
            </w:r>
          </w:p>
        </w:tc>
      </w:tr>
      <w:tr w:rsidR="000312F3" w:rsidRPr="00E73BEC" w:rsidTr="000312F3">
        <w:trPr>
          <w:jc w:val="center"/>
        </w:trPr>
        <w:tc>
          <w:tcPr>
            <w:tcW w:w="2423" w:type="dxa"/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 xml:space="preserve">End of </w:t>
            </w:r>
            <w:r w:rsidRPr="00E73BEC">
              <w:t>OL</w:t>
            </w:r>
            <w:r>
              <w:t>T</w:t>
            </w:r>
          </w:p>
        </w:tc>
        <w:tc>
          <w:tcPr>
            <w:tcW w:w="2334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2.56 [0.92, 4.20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2.62 [1.02, 4.21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2.44 [0.80, 4.09]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895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835</w:t>
            </w:r>
          </w:p>
        </w:tc>
        <w:tc>
          <w:tcPr>
            <w:tcW w:w="1203" w:type="dxa"/>
            <w:vMerge/>
          </w:tcPr>
          <w:p w:rsidR="000312F3" w:rsidRDefault="000312F3" w:rsidP="00F830FA">
            <w:pPr>
              <w:pStyle w:val="Heading1"/>
              <w:spacing w:before="60" w:after="60" w:line="240" w:lineRule="auto"/>
            </w:pPr>
          </w:p>
        </w:tc>
      </w:tr>
      <w:tr w:rsidR="006670A5" w:rsidRPr="00E73BEC" w:rsidTr="001E2C39">
        <w:trPr>
          <w:jc w:val="center"/>
        </w:trPr>
        <w:tc>
          <w:tcPr>
            <w:tcW w:w="13044" w:type="dxa"/>
            <w:gridSpan w:val="7"/>
            <w:vAlign w:val="center"/>
          </w:tcPr>
          <w:p w:rsidR="006670A5" w:rsidRPr="005E3E74" w:rsidRDefault="006670A5" w:rsidP="00F830FA">
            <w:pPr>
              <w:pStyle w:val="Heading1"/>
              <w:spacing w:before="60" w:after="60" w:line="240" w:lineRule="auto"/>
              <w:rPr>
                <w:bCs/>
              </w:rPr>
            </w:pPr>
            <w:r w:rsidRPr="005E3E74">
              <w:t>Self-esteem subdomain (score range 4-20)</w:t>
            </w:r>
          </w:p>
        </w:tc>
      </w:tr>
      <w:tr w:rsidR="000312F3" w:rsidRPr="00E73BEC" w:rsidTr="000312F3">
        <w:trPr>
          <w:jc w:val="center"/>
        </w:trPr>
        <w:tc>
          <w:tcPr>
            <w:tcW w:w="2423" w:type="dxa"/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>End of DB</w:t>
            </w:r>
            <w:r w:rsidRPr="00E73BEC">
              <w:t>T</w:t>
            </w:r>
          </w:p>
        </w:tc>
        <w:tc>
          <w:tcPr>
            <w:tcW w:w="2334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78 [-0.31, 1.87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79 [-0.29, 1.87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51 [-0.61, 1.62]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621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598</w:t>
            </w:r>
          </w:p>
        </w:tc>
        <w:tc>
          <w:tcPr>
            <w:tcW w:w="1203" w:type="dxa"/>
            <w:vMerge w:val="restart"/>
            <w:vAlign w:val="center"/>
          </w:tcPr>
          <w:p w:rsidR="000312F3" w:rsidRPr="000312F3" w:rsidRDefault="000312F3" w:rsidP="00F830FA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0.693</w:t>
            </w:r>
          </w:p>
        </w:tc>
      </w:tr>
      <w:tr w:rsidR="000312F3" w:rsidRPr="00E73BEC" w:rsidTr="000312F3">
        <w:trPr>
          <w:jc w:val="center"/>
        </w:trPr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 xml:space="preserve">End of </w:t>
            </w:r>
            <w:r w:rsidRPr="00E73BEC">
              <w:t>OL</w:t>
            </w:r>
            <w:r>
              <w:t>T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1.67 [0.54, 2.81]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1.72 [0.61, 2.83]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1.62 [0.47, 2.77]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92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857</w:t>
            </w:r>
          </w:p>
        </w:tc>
        <w:tc>
          <w:tcPr>
            <w:tcW w:w="1203" w:type="dxa"/>
            <w:vMerge/>
            <w:tcBorders>
              <w:bottom w:val="single" w:sz="4" w:space="0" w:color="auto"/>
            </w:tcBorders>
          </w:tcPr>
          <w:p w:rsidR="000312F3" w:rsidRDefault="000312F3" w:rsidP="00F830FA">
            <w:pPr>
              <w:pStyle w:val="Heading1"/>
              <w:spacing w:before="60" w:after="60" w:line="240" w:lineRule="auto"/>
            </w:pPr>
          </w:p>
        </w:tc>
      </w:tr>
      <w:tr w:rsidR="006670A5" w:rsidRPr="00E73BEC" w:rsidTr="001E2C39">
        <w:trPr>
          <w:jc w:val="center"/>
        </w:trPr>
        <w:tc>
          <w:tcPr>
            <w:tcW w:w="13044" w:type="dxa"/>
            <w:gridSpan w:val="7"/>
            <w:tcBorders>
              <w:top w:val="single" w:sz="4" w:space="0" w:color="auto"/>
            </w:tcBorders>
            <w:vAlign w:val="center"/>
          </w:tcPr>
          <w:p w:rsidR="006670A5" w:rsidRPr="005E3E74" w:rsidRDefault="006670A5" w:rsidP="000312F3">
            <w:pPr>
              <w:pStyle w:val="Heading1"/>
              <w:spacing w:before="60" w:after="60" w:line="240" w:lineRule="auto"/>
              <w:rPr>
                <w:bCs/>
              </w:rPr>
            </w:pPr>
            <w:r w:rsidRPr="005E3E74">
              <w:t>Overall relationship subdomain (score range 2-10)</w:t>
            </w:r>
          </w:p>
        </w:tc>
      </w:tr>
      <w:tr w:rsidR="000312F3" w:rsidRPr="000312F3" w:rsidTr="000312F3">
        <w:trPr>
          <w:jc w:val="center"/>
        </w:trPr>
        <w:tc>
          <w:tcPr>
            <w:tcW w:w="2423" w:type="dxa"/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>End of DB</w:t>
            </w:r>
            <w:r w:rsidRPr="00E73BEC">
              <w:t>T</w:t>
            </w:r>
          </w:p>
        </w:tc>
        <w:tc>
          <w:tcPr>
            <w:tcW w:w="2334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56 [-0.11, 1.23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58 [-0.08, 1.24]</w:t>
            </w:r>
          </w:p>
        </w:tc>
        <w:tc>
          <w:tcPr>
            <w:tcW w:w="2335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47 [-0.20, 1.15]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782</w:t>
            </w:r>
          </w:p>
        </w:tc>
        <w:tc>
          <w:tcPr>
            <w:tcW w:w="1207" w:type="dxa"/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741</w:t>
            </w:r>
          </w:p>
        </w:tc>
        <w:tc>
          <w:tcPr>
            <w:tcW w:w="1203" w:type="dxa"/>
            <w:vMerge w:val="restart"/>
            <w:vAlign w:val="center"/>
          </w:tcPr>
          <w:p w:rsidR="000312F3" w:rsidRPr="000312F3" w:rsidRDefault="000312F3" w:rsidP="00F830FA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0.896</w:t>
            </w:r>
          </w:p>
        </w:tc>
      </w:tr>
      <w:tr w:rsidR="000312F3" w:rsidRPr="000312F3" w:rsidTr="000312F3">
        <w:trPr>
          <w:jc w:val="center"/>
        </w:trPr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:rsidR="000312F3" w:rsidRPr="00E73BEC" w:rsidRDefault="000312F3" w:rsidP="00F830FA">
            <w:pPr>
              <w:pStyle w:val="Heading1"/>
              <w:spacing w:before="60" w:after="60" w:line="240" w:lineRule="auto"/>
            </w:pPr>
            <w:r>
              <w:t xml:space="preserve">End of </w:t>
            </w:r>
            <w:r w:rsidRPr="00E73BEC">
              <w:t>OL</w:t>
            </w:r>
            <w:r>
              <w:t>T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96 [0.28, 1.64]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1.01 [0.35, 1.67]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rPr>
                <w:b w:val="0"/>
              </w:rPr>
            </w:pPr>
            <w:r w:rsidRPr="000312F3">
              <w:rPr>
                <w:b w:val="0"/>
              </w:rPr>
              <w:t>+0.90 [0.22, 1.57]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858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0312F3" w:rsidRPr="000312F3" w:rsidRDefault="000312F3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0.720</w:t>
            </w:r>
          </w:p>
        </w:tc>
        <w:tc>
          <w:tcPr>
            <w:tcW w:w="1203" w:type="dxa"/>
            <w:vMerge/>
            <w:tcBorders>
              <w:bottom w:val="single" w:sz="4" w:space="0" w:color="auto"/>
            </w:tcBorders>
          </w:tcPr>
          <w:p w:rsidR="000312F3" w:rsidRPr="000312F3" w:rsidRDefault="000312F3" w:rsidP="00F830FA">
            <w:pPr>
              <w:pStyle w:val="Heading1"/>
              <w:spacing w:before="60" w:after="60" w:line="240" w:lineRule="auto"/>
              <w:rPr>
                <w:b w:val="0"/>
              </w:rPr>
            </w:pPr>
          </w:p>
        </w:tc>
      </w:tr>
    </w:tbl>
    <w:p w:rsidR="00B46107" w:rsidRDefault="00B46107" w:rsidP="00F830FA">
      <w:pPr>
        <w:spacing w:after="0" w:line="240" w:lineRule="auto"/>
      </w:pPr>
      <w:r w:rsidRPr="004529FB">
        <w:t xml:space="preserve">Abbreviations: </w:t>
      </w:r>
      <w:r>
        <w:t xml:space="preserve">CI, confidence interval; </w:t>
      </w:r>
      <w:r w:rsidRPr="004529FB">
        <w:t xml:space="preserve">DBT, double-blind treatment; </w:t>
      </w:r>
      <w:proofErr w:type="spellStart"/>
      <w:r>
        <w:t>LSmean</w:t>
      </w:r>
      <w:proofErr w:type="spellEnd"/>
      <w:r>
        <w:t xml:space="preserve">, least squares mean; </w:t>
      </w:r>
      <w:r w:rsidRPr="004529FB">
        <w:t>N, number of patients</w:t>
      </w:r>
      <w:r w:rsidR="00143A0F">
        <w:t xml:space="preserve"> in the ITT population</w:t>
      </w:r>
      <w:r w:rsidRPr="004529FB">
        <w:t xml:space="preserve">; </w:t>
      </w:r>
      <w:proofErr w:type="spellStart"/>
      <w:r w:rsidRPr="004529FB">
        <w:t>OaD</w:t>
      </w:r>
      <w:proofErr w:type="spellEnd"/>
      <w:r w:rsidRPr="004529FB">
        <w:t xml:space="preserve">, </w:t>
      </w:r>
      <w:r w:rsidR="006107DD">
        <w:t>once daily</w:t>
      </w:r>
      <w:r w:rsidRPr="004529FB">
        <w:t xml:space="preserve">; OLT, open-label treatment; PRN, </w:t>
      </w:r>
      <w:r w:rsidR="00210AE3">
        <w:t>“</w:t>
      </w:r>
      <w:r w:rsidRPr="004529FB">
        <w:t>pro-re-</w:t>
      </w:r>
      <w:proofErr w:type="spellStart"/>
      <w:r w:rsidRPr="004529FB">
        <w:t>nata</w:t>
      </w:r>
      <w:proofErr w:type="spellEnd"/>
      <w:r w:rsidR="00210AE3">
        <w:t>”</w:t>
      </w:r>
      <w:r w:rsidRPr="004529FB">
        <w:t>/on-demand</w:t>
      </w:r>
      <w:r>
        <w:t>; SEAR, Self-Esteem and Relationship Questionnaire</w:t>
      </w:r>
      <w:r>
        <w:br/>
      </w:r>
      <w:r w:rsidR="002D7B5E">
        <w:t>p</w:t>
      </w:r>
      <w:r w:rsidR="00210AE3">
        <w:t>-values were obtained f</w:t>
      </w:r>
      <w:r w:rsidRPr="00B46107">
        <w:t>rom repeated measures analysis of the change from baseline in the SEAR score, with baseline domain score, treatment, country, visit, visit-by-treatment interaction, age group, age group-by-treatment</w:t>
      </w:r>
      <w:r w:rsidR="00210AE3">
        <w:t xml:space="preserve"> interaction</w:t>
      </w:r>
      <w:r w:rsidRPr="00B46107">
        <w:t>.</w:t>
      </w:r>
    </w:p>
    <w:p w:rsidR="00544637" w:rsidRDefault="00544637" w:rsidP="00FE317F"/>
    <w:p w:rsidR="00B176EE" w:rsidRDefault="00B176EE" w:rsidP="00FE317F">
      <w:pPr>
        <w:sectPr w:rsidR="00B176EE" w:rsidSect="00886DF3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544637" w:rsidRDefault="00544637" w:rsidP="00F830FA">
      <w:pPr>
        <w:pStyle w:val="Caption1"/>
      </w:pPr>
      <w:r>
        <w:lastRenderedPageBreak/>
        <w:t>Supplemental Table S</w:t>
      </w:r>
      <w:r w:rsidR="00F7386A">
        <w:t>5:</w:t>
      </w:r>
      <w:r w:rsidR="00A00277">
        <w:t xml:space="preserve"> </w:t>
      </w:r>
      <w:r w:rsidR="00E00165">
        <w:t>Arithmetic mean</w:t>
      </w:r>
      <w:r w:rsidRPr="004B2140">
        <w:t xml:space="preserve"> SEAR</w:t>
      </w:r>
      <w:r w:rsidR="000D600E">
        <w:t xml:space="preserve"> scores</w:t>
      </w:r>
    </w:p>
    <w:tbl>
      <w:tblPr>
        <w:tblW w:w="5000" w:type="pct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3836"/>
        <w:gridCol w:w="1692"/>
        <w:gridCol w:w="1692"/>
        <w:gridCol w:w="1692"/>
        <w:gridCol w:w="1692"/>
        <w:gridCol w:w="1692"/>
        <w:gridCol w:w="1690"/>
      </w:tblGrid>
      <w:tr w:rsidR="00C0215A" w:rsidRPr="008907B5" w:rsidTr="003137C4">
        <w:trPr>
          <w:cantSplit/>
          <w:tblHeader/>
        </w:trPr>
        <w:tc>
          <w:tcPr>
            <w:tcW w:w="13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C0215A" w:rsidRPr="004D7C7A" w:rsidRDefault="00C0215A" w:rsidP="00F830FA">
            <w:pPr>
              <w:spacing w:before="60" w:after="60" w:line="240" w:lineRule="auto"/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 w:rsidRPr="00287C2D">
              <w:t>Tadalafil</w:t>
            </w:r>
            <w:proofErr w:type="spellEnd"/>
            <w:r w:rsidRPr="00287C2D">
              <w:t xml:space="preserve"> </w:t>
            </w:r>
            <w:proofErr w:type="spellStart"/>
            <w:r w:rsidRPr="00287C2D">
              <w:t>OaD</w:t>
            </w:r>
            <w:proofErr w:type="spellEnd"/>
            <w:r w:rsidRPr="00287C2D">
              <w:t xml:space="preserve"> </w:t>
            </w:r>
            <w:r w:rsidRPr="00287C2D">
              <w:br/>
              <w:t>(N=139)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proofErr w:type="spellStart"/>
            <w:r w:rsidRPr="00287C2D">
              <w:t>Tadalafil</w:t>
            </w:r>
            <w:proofErr w:type="spellEnd"/>
            <w:r w:rsidRPr="00287C2D">
              <w:t xml:space="preserve"> PRN</w:t>
            </w:r>
            <w:r w:rsidRPr="00287C2D">
              <w:br/>
              <w:t>(N=142)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r w:rsidRPr="00287C2D">
              <w:t>Placebo</w:t>
            </w:r>
            <w:r w:rsidRPr="00287C2D">
              <w:br/>
              <w:t>(N=141)</w:t>
            </w:r>
          </w:p>
        </w:tc>
      </w:tr>
      <w:tr w:rsidR="00C0215A" w:rsidRPr="008907B5" w:rsidTr="003137C4">
        <w:trPr>
          <w:cantSplit/>
          <w:tblHeader/>
        </w:trPr>
        <w:tc>
          <w:tcPr>
            <w:tcW w:w="13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215A" w:rsidRPr="004D7C7A" w:rsidRDefault="00C0215A" w:rsidP="00F830FA">
            <w:pPr>
              <w:spacing w:before="60" w:after="60" w:line="240" w:lineRule="auto"/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r w:rsidRPr="00287C2D">
              <w:t>n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r w:rsidRPr="00287C2D">
              <w:t>Mean</w:t>
            </w:r>
            <w:r w:rsidR="0039508F">
              <w:t xml:space="preserve"> </w:t>
            </w:r>
            <w:r w:rsidRPr="00287C2D">
              <w:t>(SD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r w:rsidRPr="00287C2D">
              <w:t>n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r w:rsidRPr="00287C2D">
              <w:t>Mean</w:t>
            </w:r>
            <w:r w:rsidR="0039508F">
              <w:t xml:space="preserve"> </w:t>
            </w:r>
            <w:r w:rsidRPr="00287C2D">
              <w:t>(SD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r w:rsidRPr="00287C2D">
              <w:t>n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0215A" w:rsidRPr="004D7C7A" w:rsidRDefault="00C0215A" w:rsidP="000312F3">
            <w:pPr>
              <w:pStyle w:val="Heading1"/>
              <w:spacing w:before="60" w:after="60" w:line="240" w:lineRule="auto"/>
              <w:jc w:val="center"/>
            </w:pPr>
            <w:r w:rsidRPr="00287C2D">
              <w:t>Mean</w:t>
            </w:r>
            <w:r w:rsidR="0039508F">
              <w:t xml:space="preserve"> </w:t>
            </w:r>
            <w:r w:rsidRPr="00287C2D">
              <w:t>(SD)</w:t>
            </w:r>
          </w:p>
        </w:tc>
      </w:tr>
      <w:tr w:rsidR="00C0215A" w:rsidRPr="004D7C7A" w:rsidTr="00C0215A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215A" w:rsidRPr="00E73BEC" w:rsidRDefault="00C0215A" w:rsidP="00F830FA">
            <w:pPr>
              <w:pStyle w:val="Heading1"/>
              <w:spacing w:before="60" w:after="60" w:line="240" w:lineRule="auto"/>
            </w:pPr>
            <w:r w:rsidRPr="00C0215A">
              <w:t>Sexual relationship domain (score range 8-40)</w:t>
            </w:r>
          </w:p>
        </w:tc>
      </w:tr>
      <w:tr w:rsidR="005A517C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Baselin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1515C" w:rsidRPr="000312F3" w:rsidRDefault="006A095A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4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A095A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7.7 (7.73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A095A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6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A095A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8.0 (7.87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A095A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6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0312F3" w:rsidRDefault="006A095A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7.5</w:t>
            </w:r>
            <w:r w:rsidR="0039508F" w:rsidRPr="000312F3">
              <w:rPr>
                <w:b w:val="0"/>
              </w:rPr>
              <w:t xml:space="preserve"> </w:t>
            </w:r>
            <w:r w:rsidRPr="000312F3">
              <w:rPr>
                <w:b w:val="0"/>
              </w:rPr>
              <w:t>(7.93)</w:t>
            </w:r>
          </w:p>
        </w:tc>
      </w:tr>
      <w:tr w:rsidR="005A517C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DBT</w:t>
            </w:r>
          </w:p>
        </w:tc>
        <w:tc>
          <w:tcPr>
            <w:tcW w:w="605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1515C" w:rsidRPr="000312F3" w:rsidRDefault="00BC6EB6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3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FE3161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C6EB6" w:rsidRPr="000312F3">
              <w:rPr>
                <w:b w:val="0"/>
              </w:rPr>
              <w:t>5.7 (8.59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BC6EB6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11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C6EB6" w:rsidRPr="000312F3">
              <w:rPr>
                <w:b w:val="0"/>
              </w:rPr>
              <w:t>4.6 (7.7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BC6EB6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6</w:t>
            </w:r>
          </w:p>
        </w:tc>
        <w:tc>
          <w:tcPr>
            <w:tcW w:w="60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C6EB6" w:rsidRPr="000312F3">
              <w:rPr>
                <w:b w:val="0"/>
              </w:rPr>
              <w:t>3.8 (8.42)</w:t>
            </w:r>
          </w:p>
        </w:tc>
      </w:tr>
      <w:tr w:rsidR="005A517C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OL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1515C" w:rsidRPr="000312F3" w:rsidRDefault="00BC6EB6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1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C6EB6" w:rsidRPr="000312F3">
              <w:rPr>
                <w:b w:val="0"/>
              </w:rPr>
              <w:t>7.6 (9.44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BC6EB6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4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C6EB6" w:rsidRPr="000312F3">
              <w:rPr>
                <w:b w:val="0"/>
              </w:rPr>
              <w:t xml:space="preserve">7.5 </w:t>
            </w:r>
            <w:r w:rsidR="004529FB" w:rsidRPr="000312F3">
              <w:rPr>
                <w:b w:val="0"/>
              </w:rPr>
              <w:t>(9.37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BC6EB6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0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C6EB6" w:rsidRPr="000312F3">
              <w:rPr>
                <w:b w:val="0"/>
              </w:rPr>
              <w:t>7.3 (9.71)</w:t>
            </w:r>
          </w:p>
        </w:tc>
      </w:tr>
      <w:tr w:rsidR="00C0215A" w:rsidRPr="004D7C7A" w:rsidTr="00C0215A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215A" w:rsidRPr="00E73BEC" w:rsidRDefault="00C0215A" w:rsidP="00F830FA">
            <w:pPr>
              <w:pStyle w:val="Heading1"/>
              <w:spacing w:before="60" w:after="60" w:line="240" w:lineRule="auto"/>
            </w:pPr>
            <w:r w:rsidRPr="00C0215A">
              <w:t>Confidence domain (score range 6-30)</w:t>
            </w:r>
          </w:p>
        </w:tc>
      </w:tr>
      <w:tr w:rsidR="005A517C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Baselin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5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20.3 (6.71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9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287C2D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20.0</w:t>
            </w:r>
            <w:r w:rsidR="0039508F" w:rsidRPr="000312F3">
              <w:rPr>
                <w:b w:val="0"/>
              </w:rPr>
              <w:t xml:space="preserve"> </w:t>
            </w:r>
            <w:r w:rsidR="00BE7A27" w:rsidRPr="000312F3">
              <w:rPr>
                <w:b w:val="0"/>
              </w:rPr>
              <w:t>(6.27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6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20.0</w:t>
            </w:r>
            <w:r w:rsidR="0039508F" w:rsidRPr="000312F3">
              <w:rPr>
                <w:b w:val="0"/>
              </w:rPr>
              <w:t xml:space="preserve"> </w:t>
            </w:r>
            <w:r w:rsidRPr="000312F3">
              <w:rPr>
                <w:b w:val="0"/>
              </w:rPr>
              <w:t>(7.22)</w:t>
            </w:r>
          </w:p>
        </w:tc>
      </w:tr>
      <w:tr w:rsidR="005A517C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DBT</w:t>
            </w:r>
          </w:p>
        </w:tc>
        <w:tc>
          <w:tcPr>
            <w:tcW w:w="605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E7A27" w:rsidRPr="000312F3">
              <w:rPr>
                <w:b w:val="0"/>
              </w:rPr>
              <w:t>0.6</w:t>
            </w:r>
            <w:r w:rsidR="0039508F" w:rsidRPr="000312F3">
              <w:rPr>
                <w:b w:val="0"/>
              </w:rPr>
              <w:t xml:space="preserve"> </w:t>
            </w:r>
            <w:r w:rsidR="00BE7A27" w:rsidRPr="000312F3">
              <w:rPr>
                <w:b w:val="0"/>
              </w:rPr>
              <w:t>(7.03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1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287C2D" w:rsidRPr="000312F3">
              <w:rPr>
                <w:b w:val="0"/>
              </w:rPr>
              <w:t>0.8</w:t>
            </w:r>
            <w:r w:rsidR="0039508F" w:rsidRPr="000312F3">
              <w:rPr>
                <w:b w:val="0"/>
              </w:rPr>
              <w:t xml:space="preserve"> </w:t>
            </w:r>
            <w:r w:rsidR="00BE7A27" w:rsidRPr="000312F3">
              <w:rPr>
                <w:b w:val="0"/>
              </w:rPr>
              <w:t>(6.45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6</w:t>
            </w:r>
          </w:p>
        </w:tc>
        <w:tc>
          <w:tcPr>
            <w:tcW w:w="60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287C2D" w:rsidRPr="000312F3">
              <w:rPr>
                <w:b w:val="0"/>
              </w:rPr>
              <w:t>0.5</w:t>
            </w:r>
            <w:r w:rsidR="0039508F" w:rsidRPr="000312F3">
              <w:rPr>
                <w:b w:val="0"/>
              </w:rPr>
              <w:t xml:space="preserve"> </w:t>
            </w:r>
            <w:r w:rsidR="00BE7A27" w:rsidRPr="000312F3">
              <w:rPr>
                <w:b w:val="0"/>
              </w:rPr>
              <w:t>(6.18)</w:t>
            </w:r>
          </w:p>
        </w:tc>
      </w:tr>
      <w:tr w:rsidR="005A517C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OL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3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BE7A27" w:rsidRPr="000312F3">
              <w:rPr>
                <w:b w:val="0"/>
              </w:rPr>
              <w:t>1.9 (7.91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6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287C2D" w:rsidRPr="000312F3">
              <w:rPr>
                <w:b w:val="0"/>
              </w:rPr>
              <w:t>2.1</w:t>
            </w:r>
            <w:r w:rsidR="0039508F" w:rsidRPr="000312F3">
              <w:rPr>
                <w:b w:val="0"/>
              </w:rPr>
              <w:t xml:space="preserve"> </w:t>
            </w:r>
            <w:r w:rsidR="00BE7A27" w:rsidRPr="000312F3">
              <w:rPr>
                <w:b w:val="0"/>
              </w:rPr>
              <w:t>(6.95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BE7A27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0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287C2D" w:rsidRPr="000312F3">
              <w:rPr>
                <w:b w:val="0"/>
              </w:rPr>
              <w:t>2.1</w:t>
            </w:r>
            <w:r w:rsidR="0039508F" w:rsidRPr="000312F3">
              <w:rPr>
                <w:b w:val="0"/>
              </w:rPr>
              <w:t xml:space="preserve"> </w:t>
            </w:r>
            <w:r w:rsidR="00BE7A27" w:rsidRPr="000312F3">
              <w:rPr>
                <w:b w:val="0"/>
              </w:rPr>
              <w:t>(7.42)</w:t>
            </w:r>
          </w:p>
        </w:tc>
      </w:tr>
      <w:tr w:rsidR="00C0215A" w:rsidRPr="004D7C7A" w:rsidTr="00C0215A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0215A" w:rsidRPr="00E73BEC" w:rsidRDefault="00C0215A" w:rsidP="00F830FA">
            <w:pPr>
              <w:pStyle w:val="Heading1"/>
              <w:spacing w:before="60" w:after="60" w:line="240" w:lineRule="auto"/>
            </w:pPr>
            <w:r w:rsidRPr="00C0215A">
              <w:t>Self-esteem subdomain (score range 4-20)</w:t>
            </w:r>
          </w:p>
        </w:tc>
      </w:tr>
      <w:tr w:rsidR="001E2C39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Baselin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7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.6 (4.67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40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.3 (4.55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6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.3 (4.92)</w:t>
            </w:r>
          </w:p>
        </w:tc>
      </w:tr>
      <w:tr w:rsidR="001E2C39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DBT</w:t>
            </w:r>
          </w:p>
        </w:tc>
        <w:tc>
          <w:tcPr>
            <w:tcW w:w="605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6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3 (4.99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15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5 (4.4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6</w:t>
            </w:r>
          </w:p>
        </w:tc>
        <w:tc>
          <w:tcPr>
            <w:tcW w:w="60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3 (4.24)</w:t>
            </w:r>
          </w:p>
        </w:tc>
      </w:tr>
      <w:tr w:rsidR="001E2C39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OL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6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1.2 (5.39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7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1.4 (4.86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0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1.5 (5.07)</w:t>
            </w:r>
          </w:p>
        </w:tc>
      </w:tr>
      <w:tr w:rsidR="001E2C39" w:rsidRPr="004D7C7A" w:rsidTr="001E2C39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2C39" w:rsidRPr="00E73BEC" w:rsidRDefault="001E2C39" w:rsidP="00F830FA">
            <w:pPr>
              <w:pStyle w:val="Heading1"/>
              <w:spacing w:before="60" w:after="60" w:line="240" w:lineRule="auto"/>
            </w:pPr>
            <w:r w:rsidRPr="00C0215A">
              <w:t>Overall relationship subdomain (score range 2-10)</w:t>
            </w:r>
          </w:p>
        </w:tc>
      </w:tr>
      <w:tr w:rsidR="001E2C39" w:rsidRPr="004D7C7A" w:rsidTr="001E2C39">
        <w:trPr>
          <w:cantSplit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Baselin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5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6.7 (3.06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9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6.7 (2.84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38</w:t>
            </w:r>
          </w:p>
        </w:tc>
        <w:tc>
          <w:tcPr>
            <w:tcW w:w="60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6.7 (3.11)</w:t>
            </w:r>
          </w:p>
        </w:tc>
      </w:tr>
      <w:tr w:rsidR="001E2C39" w:rsidRPr="004D7C7A" w:rsidTr="00AC5A44">
        <w:trPr>
          <w:cantSplit/>
        </w:trPr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DBT</w:t>
            </w:r>
          </w:p>
        </w:tc>
        <w:tc>
          <w:tcPr>
            <w:tcW w:w="605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2 (3.29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14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3 (3.0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8</w:t>
            </w:r>
          </w:p>
        </w:tc>
        <w:tc>
          <w:tcPr>
            <w:tcW w:w="60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2 (3.01)</w:t>
            </w:r>
          </w:p>
        </w:tc>
      </w:tr>
      <w:tr w:rsidR="001E2C39" w:rsidRPr="004D7C7A" w:rsidTr="00AC5A44">
        <w:trPr>
          <w:cantSplit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1515C" w:rsidRPr="00C0215A" w:rsidRDefault="0001515C" w:rsidP="00F830FA">
            <w:pPr>
              <w:pStyle w:val="Heading1"/>
              <w:spacing w:before="60" w:after="60" w:line="240" w:lineRule="auto"/>
            </w:pPr>
            <w:r w:rsidRPr="00C0215A">
              <w:t>Change at end of OLT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93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7 (3.56)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7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7 (3.11)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1515C" w:rsidRPr="000312F3" w:rsidRDefault="00F05409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102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1515C" w:rsidRPr="000312F3" w:rsidRDefault="006670A5" w:rsidP="000312F3">
            <w:pPr>
              <w:pStyle w:val="Heading1"/>
              <w:spacing w:before="60" w:after="60" w:line="240" w:lineRule="auto"/>
              <w:jc w:val="center"/>
              <w:rPr>
                <w:b w:val="0"/>
              </w:rPr>
            </w:pPr>
            <w:r w:rsidRPr="000312F3">
              <w:rPr>
                <w:b w:val="0"/>
              </w:rPr>
              <w:t>+</w:t>
            </w:r>
            <w:r w:rsidR="00F05409" w:rsidRPr="000312F3">
              <w:rPr>
                <w:b w:val="0"/>
              </w:rPr>
              <w:t>0.6 (3.23)</w:t>
            </w:r>
          </w:p>
        </w:tc>
      </w:tr>
    </w:tbl>
    <w:p w:rsidR="00B46107" w:rsidRDefault="00B46107" w:rsidP="00F830FA">
      <w:pPr>
        <w:spacing w:after="0" w:line="240" w:lineRule="auto"/>
      </w:pPr>
      <w:r w:rsidRPr="004529FB">
        <w:lastRenderedPageBreak/>
        <w:t>Abbreviations: DBT, double-blind treatment;</w:t>
      </w:r>
      <w:r>
        <w:t xml:space="preserve"> </w:t>
      </w:r>
      <w:r w:rsidRPr="004529FB">
        <w:t>N,</w:t>
      </w:r>
      <w:r>
        <w:t> </w:t>
      </w:r>
      <w:r w:rsidRPr="004529FB">
        <w:t>number of patients</w:t>
      </w:r>
      <w:r w:rsidR="00143A0F">
        <w:t xml:space="preserve"> in the ITT population</w:t>
      </w:r>
      <w:r w:rsidRPr="004529FB">
        <w:t xml:space="preserve">; </w:t>
      </w:r>
      <w:r>
        <w:t>n,</w:t>
      </w:r>
      <w:r w:rsidR="00553C30">
        <w:t> </w:t>
      </w:r>
      <w:r>
        <w:t xml:space="preserve">number of patients with data; </w:t>
      </w:r>
      <w:proofErr w:type="spellStart"/>
      <w:r w:rsidRPr="004529FB">
        <w:t>OaD</w:t>
      </w:r>
      <w:proofErr w:type="spellEnd"/>
      <w:r w:rsidRPr="004529FB">
        <w:t xml:space="preserve">, </w:t>
      </w:r>
      <w:r w:rsidR="006107DD">
        <w:t>once daily</w:t>
      </w:r>
      <w:r w:rsidRPr="004529FB">
        <w:t>; OLT, open-label treatment; PRN,</w:t>
      </w:r>
      <w:r w:rsidR="00553C30">
        <w:t> </w:t>
      </w:r>
      <w:r w:rsidR="00F8341C">
        <w:t>“</w:t>
      </w:r>
      <w:r w:rsidRPr="004529FB">
        <w:t>pro</w:t>
      </w:r>
      <w:r w:rsidR="00F8341C">
        <w:noBreakHyphen/>
      </w:r>
      <w:r w:rsidRPr="004529FB">
        <w:t>re</w:t>
      </w:r>
      <w:r w:rsidR="00F8341C">
        <w:noBreakHyphen/>
      </w:r>
      <w:proofErr w:type="spellStart"/>
      <w:r w:rsidRPr="004529FB">
        <w:t>nata</w:t>
      </w:r>
      <w:proofErr w:type="spellEnd"/>
      <w:r w:rsidR="00F8341C">
        <w:t>”</w:t>
      </w:r>
      <w:r w:rsidRPr="004529FB">
        <w:t>/on-demand</w:t>
      </w:r>
      <w:r>
        <w:t xml:space="preserve">; </w:t>
      </w:r>
      <w:r w:rsidR="00553C30">
        <w:t>SD, standard deviation; SEAR</w:t>
      </w:r>
      <w:r>
        <w:t>, Self-Esteem and Relationship Questionnaire</w:t>
      </w:r>
    </w:p>
    <w:p w:rsidR="00737315" w:rsidRDefault="00737315" w:rsidP="00FE317F">
      <w:pPr>
        <w:sectPr w:rsidR="00737315" w:rsidSect="00544637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737315" w:rsidRDefault="00C247B6" w:rsidP="00F830FA">
      <w:pPr>
        <w:pStyle w:val="Caption1"/>
      </w:pPr>
      <w:r>
        <w:lastRenderedPageBreak/>
        <w:t>Supplemental</w:t>
      </w:r>
      <w:r w:rsidR="00737315">
        <w:t xml:space="preserve"> Figure S1: Trial design</w:t>
      </w:r>
    </w:p>
    <w:p w:rsidR="00737315" w:rsidRPr="00125A94" w:rsidRDefault="006107DD" w:rsidP="00FE317F">
      <w:r w:rsidRPr="006107DD">
        <w:rPr>
          <w:noProof/>
        </w:rPr>
        <w:drawing>
          <wp:inline distT="0" distB="0" distL="0" distR="0">
            <wp:extent cx="5731510" cy="3798801"/>
            <wp:effectExtent l="0" t="0" r="0" b="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88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7315" w:rsidRPr="0071630C" w:rsidRDefault="00737315" w:rsidP="00F830FA">
      <w:pPr>
        <w:spacing w:after="0" w:line="240" w:lineRule="auto"/>
      </w:pPr>
      <w:r>
        <w:t xml:space="preserve">Abbreviations: </w:t>
      </w:r>
      <w:proofErr w:type="spellStart"/>
      <w:r>
        <w:t>nsRP</w:t>
      </w:r>
      <w:proofErr w:type="spellEnd"/>
      <w:r>
        <w:t xml:space="preserve">, </w:t>
      </w:r>
      <w:r w:rsidRPr="0082039F">
        <w:t>bilateral nerve-spa</w:t>
      </w:r>
      <w:r>
        <w:t xml:space="preserve">ring radical prostatectomy; d, day; mo, </w:t>
      </w:r>
      <w:r w:rsidRPr="0082039F">
        <w:t xml:space="preserve">month; </w:t>
      </w:r>
      <w:r>
        <w:br/>
      </w:r>
      <w:proofErr w:type="spellStart"/>
      <w:r w:rsidRPr="0082039F">
        <w:t>OaD</w:t>
      </w:r>
      <w:proofErr w:type="spellEnd"/>
      <w:r>
        <w:t xml:space="preserve">, </w:t>
      </w:r>
      <w:r w:rsidR="006107DD">
        <w:t>once daily</w:t>
      </w:r>
      <w:r>
        <w:t>; PRN, “pro-re-</w:t>
      </w:r>
      <w:proofErr w:type="spellStart"/>
      <w:r>
        <w:t>nata</w:t>
      </w:r>
      <w:proofErr w:type="spellEnd"/>
      <w:r>
        <w:t xml:space="preserve">”/on-demand; V, visit; </w:t>
      </w:r>
      <w:proofErr w:type="spellStart"/>
      <w:r>
        <w:t>wk</w:t>
      </w:r>
      <w:proofErr w:type="spellEnd"/>
      <w:r>
        <w:t xml:space="preserve">, </w:t>
      </w:r>
      <w:r w:rsidRPr="0082039F">
        <w:t>week</w:t>
      </w:r>
    </w:p>
    <w:p w:rsidR="00737315" w:rsidRDefault="00737315" w:rsidP="00FE317F">
      <w:pPr>
        <w:sectPr w:rsidR="00737315" w:rsidSect="00886DF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37315" w:rsidRDefault="00C247B6" w:rsidP="00F830FA">
      <w:pPr>
        <w:pStyle w:val="Caption1"/>
        <w:spacing w:before="0" w:after="0"/>
      </w:pPr>
      <w:r>
        <w:lastRenderedPageBreak/>
        <w:t>Supplemental</w:t>
      </w:r>
      <w:r w:rsidR="00737315">
        <w:t xml:space="preserve"> Figure S2: Patient disposition </w:t>
      </w:r>
    </w:p>
    <w:p w:rsidR="006107DD" w:rsidRDefault="006107DD" w:rsidP="00F830FA">
      <w:pPr>
        <w:spacing w:after="0" w:line="240" w:lineRule="auto"/>
      </w:pPr>
      <w:r w:rsidRPr="006107DD">
        <w:rPr>
          <w:noProof/>
        </w:rPr>
        <w:drawing>
          <wp:inline distT="0" distB="0" distL="0" distR="0" wp14:anchorId="5353DE86" wp14:editId="538C9B43">
            <wp:extent cx="6146800" cy="4525581"/>
            <wp:effectExtent l="0" t="0" r="6350" b="0"/>
            <wp:docPr id="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958" cy="4527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7DD" w:rsidRDefault="006107DD" w:rsidP="00F830FA">
      <w:pPr>
        <w:spacing w:after="0" w:line="240" w:lineRule="auto"/>
      </w:pPr>
    </w:p>
    <w:p w:rsidR="006107DD" w:rsidRDefault="006107DD" w:rsidP="006107DD">
      <w:pPr>
        <w:spacing w:after="0" w:line="240" w:lineRule="auto"/>
        <w:ind w:left="270" w:hanging="270"/>
      </w:pPr>
      <w:r w:rsidRPr="006107DD">
        <w:t xml:space="preserve">One subject </w:t>
      </w:r>
      <w:r>
        <w:t xml:space="preserve">assigned to </w:t>
      </w:r>
      <w:proofErr w:type="spellStart"/>
      <w:r w:rsidRPr="006107DD">
        <w:t>tadalafil</w:t>
      </w:r>
      <w:proofErr w:type="spellEnd"/>
      <w:r w:rsidRPr="006107DD">
        <w:t xml:space="preserve"> PRN group did not receive any study drug and was </w:t>
      </w:r>
      <w:r>
        <w:t xml:space="preserve">therefore </w:t>
      </w:r>
      <w:r w:rsidRPr="006107DD">
        <w:t xml:space="preserve">not included </w:t>
      </w:r>
      <w:r>
        <w:t>in the analysis of the PRN group</w:t>
      </w:r>
      <w:r w:rsidRPr="006107DD">
        <w:t xml:space="preserve">. </w:t>
      </w:r>
    </w:p>
    <w:p w:rsidR="00C3594D" w:rsidRPr="00737315" w:rsidRDefault="00737315" w:rsidP="00523761">
      <w:pPr>
        <w:spacing w:after="0" w:line="240" w:lineRule="auto"/>
      </w:pPr>
      <w:r w:rsidRPr="00F818E0">
        <w:t xml:space="preserve">Abbreviations: </w:t>
      </w:r>
      <w:proofErr w:type="spellStart"/>
      <w:r w:rsidRPr="00F818E0">
        <w:t>OaD</w:t>
      </w:r>
      <w:proofErr w:type="spellEnd"/>
      <w:r w:rsidRPr="00F818E0">
        <w:t xml:space="preserve"> = </w:t>
      </w:r>
      <w:r w:rsidR="006107DD">
        <w:t>once daily</w:t>
      </w:r>
      <w:r w:rsidRPr="00F818E0">
        <w:t xml:space="preserve">; PRN = </w:t>
      </w:r>
      <w:r>
        <w:t>“</w:t>
      </w:r>
      <w:r w:rsidRPr="00F818E0">
        <w:t>pro-re-</w:t>
      </w:r>
      <w:proofErr w:type="spellStart"/>
      <w:r w:rsidRPr="00294724">
        <w:t>nata</w:t>
      </w:r>
      <w:proofErr w:type="spellEnd"/>
      <w:r>
        <w:t>”</w:t>
      </w:r>
      <w:r w:rsidRPr="00294724">
        <w:t>/on-demand; N = number of patients</w:t>
      </w:r>
      <w:bookmarkStart w:id="0" w:name="_GoBack"/>
      <w:bookmarkEnd w:id="0"/>
    </w:p>
    <w:sectPr w:rsidR="00C3594D" w:rsidRPr="00737315" w:rsidSect="0052376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509" w:rsidRDefault="000C3509" w:rsidP="00FE317F">
      <w:r>
        <w:separator/>
      </w:r>
    </w:p>
  </w:endnote>
  <w:endnote w:type="continuationSeparator" w:id="0">
    <w:p w:rsidR="000C3509" w:rsidRDefault="000C3509" w:rsidP="00FE3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107979"/>
      <w:docPartObj>
        <w:docPartGallery w:val="Page Numbers (Bottom of Page)"/>
        <w:docPartUnique/>
      </w:docPartObj>
    </w:sdtPr>
    <w:sdtEndPr/>
    <w:sdtContent>
      <w:p w:rsidR="000C3509" w:rsidRDefault="000C3509" w:rsidP="008C02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7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509" w:rsidRDefault="000C3509" w:rsidP="00FE317F">
      <w:r>
        <w:separator/>
      </w:r>
    </w:p>
  </w:footnote>
  <w:footnote w:type="continuationSeparator" w:id="0">
    <w:p w:rsidR="000C3509" w:rsidRDefault="000C3509" w:rsidP="00FE31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97ABD"/>
    <w:multiLevelType w:val="hybridMultilevel"/>
    <w:tmpl w:val="E3724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B71904"/>
    <w:multiLevelType w:val="hybridMultilevel"/>
    <w:tmpl w:val="E6107A24"/>
    <w:lvl w:ilvl="0" w:tplc="D9B20A84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087C60"/>
    <w:multiLevelType w:val="hybridMultilevel"/>
    <w:tmpl w:val="B764202E"/>
    <w:lvl w:ilvl="0" w:tplc="D5A8199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87E0B07"/>
    <w:multiLevelType w:val="hybridMultilevel"/>
    <w:tmpl w:val="B764202E"/>
    <w:lvl w:ilvl="0" w:tplc="D5A8199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A07D2E"/>
    <w:multiLevelType w:val="hybridMultilevel"/>
    <w:tmpl w:val="9662C0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E25FDF"/>
    <w:multiLevelType w:val="hybridMultilevel"/>
    <w:tmpl w:val="51C2E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F24D01"/>
    <w:multiLevelType w:val="hybridMultilevel"/>
    <w:tmpl w:val="C3182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EE0CDD"/>
    <w:multiLevelType w:val="hybridMultilevel"/>
    <w:tmpl w:val="A0FA1C94"/>
    <w:lvl w:ilvl="0" w:tplc="EA1022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696124"/>
    <w:multiLevelType w:val="hybridMultilevel"/>
    <w:tmpl w:val="B5C01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1575DF"/>
    <w:multiLevelType w:val="hybridMultilevel"/>
    <w:tmpl w:val="A0C4E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8A38EB"/>
    <w:multiLevelType w:val="hybridMultilevel"/>
    <w:tmpl w:val="D3E48914"/>
    <w:lvl w:ilvl="0" w:tplc="5826260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504CFC"/>
    <w:multiLevelType w:val="hybridMultilevel"/>
    <w:tmpl w:val="43D0F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12"/>
  </w:num>
  <w:num w:numId="5">
    <w:abstractNumId w:val="7"/>
  </w:num>
  <w:num w:numId="6">
    <w:abstractNumId w:val="9"/>
  </w:num>
  <w:num w:numId="7">
    <w:abstractNumId w:val="6"/>
  </w:num>
  <w:num w:numId="8">
    <w:abstractNumId w:val="2"/>
  </w:num>
  <w:num w:numId="9">
    <w:abstractNumId w:val="5"/>
  </w:num>
  <w:num w:numId="10">
    <w:abstractNumId w:val="4"/>
  </w:num>
  <w:num w:numId="11">
    <w:abstractNumId w:val="8"/>
  </w:num>
  <w:num w:numId="12">
    <w:abstractNumId w:val="1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Formatting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634AD"/>
    <w:rsid w:val="00004445"/>
    <w:rsid w:val="00006C33"/>
    <w:rsid w:val="000120F5"/>
    <w:rsid w:val="0001454B"/>
    <w:rsid w:val="00014BD7"/>
    <w:rsid w:val="0001515C"/>
    <w:rsid w:val="000154AB"/>
    <w:rsid w:val="00017BCC"/>
    <w:rsid w:val="00020B0D"/>
    <w:rsid w:val="00025745"/>
    <w:rsid w:val="00025BF0"/>
    <w:rsid w:val="0003065E"/>
    <w:rsid w:val="000312F3"/>
    <w:rsid w:val="00046EC2"/>
    <w:rsid w:val="00052DA5"/>
    <w:rsid w:val="0005470C"/>
    <w:rsid w:val="00064BBC"/>
    <w:rsid w:val="00073105"/>
    <w:rsid w:val="000756A1"/>
    <w:rsid w:val="00075F1E"/>
    <w:rsid w:val="00081923"/>
    <w:rsid w:val="00084778"/>
    <w:rsid w:val="00084B4B"/>
    <w:rsid w:val="00092314"/>
    <w:rsid w:val="00092A74"/>
    <w:rsid w:val="00096AD9"/>
    <w:rsid w:val="00096D48"/>
    <w:rsid w:val="000A0650"/>
    <w:rsid w:val="000A118E"/>
    <w:rsid w:val="000A5588"/>
    <w:rsid w:val="000A6618"/>
    <w:rsid w:val="000A6B18"/>
    <w:rsid w:val="000B0159"/>
    <w:rsid w:val="000B1D48"/>
    <w:rsid w:val="000B461B"/>
    <w:rsid w:val="000B51B4"/>
    <w:rsid w:val="000B7661"/>
    <w:rsid w:val="000B7886"/>
    <w:rsid w:val="000C14D6"/>
    <w:rsid w:val="000C163F"/>
    <w:rsid w:val="000C18BC"/>
    <w:rsid w:val="000C1DC0"/>
    <w:rsid w:val="000C26DF"/>
    <w:rsid w:val="000C2704"/>
    <w:rsid w:val="000C3509"/>
    <w:rsid w:val="000C4C9F"/>
    <w:rsid w:val="000D32CD"/>
    <w:rsid w:val="000D3B3F"/>
    <w:rsid w:val="000D4465"/>
    <w:rsid w:val="000D47C2"/>
    <w:rsid w:val="000D5F2C"/>
    <w:rsid w:val="000D600E"/>
    <w:rsid w:val="000E0AAA"/>
    <w:rsid w:val="000E2678"/>
    <w:rsid w:val="000E3851"/>
    <w:rsid w:val="000E4CB5"/>
    <w:rsid w:val="000E7D76"/>
    <w:rsid w:val="000F0DCB"/>
    <w:rsid w:val="00103A2C"/>
    <w:rsid w:val="00105712"/>
    <w:rsid w:val="001123FB"/>
    <w:rsid w:val="001135C6"/>
    <w:rsid w:val="001171C1"/>
    <w:rsid w:val="001221AF"/>
    <w:rsid w:val="00124329"/>
    <w:rsid w:val="00125A94"/>
    <w:rsid w:val="00126658"/>
    <w:rsid w:val="001269AD"/>
    <w:rsid w:val="00127355"/>
    <w:rsid w:val="0013050B"/>
    <w:rsid w:val="001305F5"/>
    <w:rsid w:val="00130B46"/>
    <w:rsid w:val="00131B2D"/>
    <w:rsid w:val="00132786"/>
    <w:rsid w:val="001338C2"/>
    <w:rsid w:val="0013398D"/>
    <w:rsid w:val="001360EB"/>
    <w:rsid w:val="0013704D"/>
    <w:rsid w:val="001407E3"/>
    <w:rsid w:val="00140DBD"/>
    <w:rsid w:val="00141B6F"/>
    <w:rsid w:val="00143A0F"/>
    <w:rsid w:val="00145F7B"/>
    <w:rsid w:val="00146DFD"/>
    <w:rsid w:val="00155773"/>
    <w:rsid w:val="00162045"/>
    <w:rsid w:val="001634AD"/>
    <w:rsid w:val="00172B64"/>
    <w:rsid w:val="0017442D"/>
    <w:rsid w:val="00176476"/>
    <w:rsid w:val="001832B0"/>
    <w:rsid w:val="00186EF0"/>
    <w:rsid w:val="00190928"/>
    <w:rsid w:val="00190CB7"/>
    <w:rsid w:val="001913D8"/>
    <w:rsid w:val="00196DC5"/>
    <w:rsid w:val="00197A5A"/>
    <w:rsid w:val="001A17F2"/>
    <w:rsid w:val="001A3ACA"/>
    <w:rsid w:val="001A4E44"/>
    <w:rsid w:val="001A5A03"/>
    <w:rsid w:val="001B00D4"/>
    <w:rsid w:val="001C0A97"/>
    <w:rsid w:val="001C2A49"/>
    <w:rsid w:val="001C2A5C"/>
    <w:rsid w:val="001C4AB5"/>
    <w:rsid w:val="001C57A6"/>
    <w:rsid w:val="001C5BB0"/>
    <w:rsid w:val="001C6D7C"/>
    <w:rsid w:val="001D12E8"/>
    <w:rsid w:val="001D24DB"/>
    <w:rsid w:val="001D374E"/>
    <w:rsid w:val="001D3E9E"/>
    <w:rsid w:val="001E2C39"/>
    <w:rsid w:val="001E758C"/>
    <w:rsid w:val="001F2EB0"/>
    <w:rsid w:val="00203804"/>
    <w:rsid w:val="00204094"/>
    <w:rsid w:val="002048BE"/>
    <w:rsid w:val="00205261"/>
    <w:rsid w:val="00205A7B"/>
    <w:rsid w:val="00205FA8"/>
    <w:rsid w:val="00210AE3"/>
    <w:rsid w:val="0021210D"/>
    <w:rsid w:val="002125B9"/>
    <w:rsid w:val="00216F91"/>
    <w:rsid w:val="002245BD"/>
    <w:rsid w:val="00227D5E"/>
    <w:rsid w:val="00231065"/>
    <w:rsid w:val="00232C3E"/>
    <w:rsid w:val="0023657C"/>
    <w:rsid w:val="00245576"/>
    <w:rsid w:val="002470DA"/>
    <w:rsid w:val="002503E6"/>
    <w:rsid w:val="00252236"/>
    <w:rsid w:val="002544AF"/>
    <w:rsid w:val="002568B7"/>
    <w:rsid w:val="00257CCE"/>
    <w:rsid w:val="0026027B"/>
    <w:rsid w:val="00262EFF"/>
    <w:rsid w:val="002701E8"/>
    <w:rsid w:val="00271489"/>
    <w:rsid w:val="002736CE"/>
    <w:rsid w:val="0028459D"/>
    <w:rsid w:val="00284D4F"/>
    <w:rsid w:val="00287C2D"/>
    <w:rsid w:val="002A5024"/>
    <w:rsid w:val="002A63A9"/>
    <w:rsid w:val="002B14AF"/>
    <w:rsid w:val="002B17A0"/>
    <w:rsid w:val="002B1F59"/>
    <w:rsid w:val="002B2F63"/>
    <w:rsid w:val="002C547E"/>
    <w:rsid w:val="002C572D"/>
    <w:rsid w:val="002D2909"/>
    <w:rsid w:val="002D5F67"/>
    <w:rsid w:val="002D5FF2"/>
    <w:rsid w:val="002D7B5E"/>
    <w:rsid w:val="002E1AC0"/>
    <w:rsid w:val="002E1FAE"/>
    <w:rsid w:val="002E3419"/>
    <w:rsid w:val="002E43C3"/>
    <w:rsid w:val="002E499E"/>
    <w:rsid w:val="002E722F"/>
    <w:rsid w:val="002F2D43"/>
    <w:rsid w:val="002F3681"/>
    <w:rsid w:val="002F5577"/>
    <w:rsid w:val="002F5D7C"/>
    <w:rsid w:val="003022F7"/>
    <w:rsid w:val="0030603B"/>
    <w:rsid w:val="00312AE9"/>
    <w:rsid w:val="00312BA9"/>
    <w:rsid w:val="003137C4"/>
    <w:rsid w:val="00315968"/>
    <w:rsid w:val="00316503"/>
    <w:rsid w:val="003213D2"/>
    <w:rsid w:val="00322F10"/>
    <w:rsid w:val="0032548A"/>
    <w:rsid w:val="00325E87"/>
    <w:rsid w:val="00326851"/>
    <w:rsid w:val="00340BED"/>
    <w:rsid w:val="00342297"/>
    <w:rsid w:val="00346139"/>
    <w:rsid w:val="00350215"/>
    <w:rsid w:val="00356990"/>
    <w:rsid w:val="00356EE4"/>
    <w:rsid w:val="00361125"/>
    <w:rsid w:val="00365933"/>
    <w:rsid w:val="00370807"/>
    <w:rsid w:val="00373165"/>
    <w:rsid w:val="0037480D"/>
    <w:rsid w:val="0037611B"/>
    <w:rsid w:val="00377DA1"/>
    <w:rsid w:val="003801A5"/>
    <w:rsid w:val="00380F4E"/>
    <w:rsid w:val="00381584"/>
    <w:rsid w:val="00385136"/>
    <w:rsid w:val="00392461"/>
    <w:rsid w:val="0039508F"/>
    <w:rsid w:val="003A0BB9"/>
    <w:rsid w:val="003A1418"/>
    <w:rsid w:val="003A1E81"/>
    <w:rsid w:val="003A3883"/>
    <w:rsid w:val="003A518D"/>
    <w:rsid w:val="003A618A"/>
    <w:rsid w:val="003A7E39"/>
    <w:rsid w:val="003B03D2"/>
    <w:rsid w:val="003B3634"/>
    <w:rsid w:val="003B758A"/>
    <w:rsid w:val="003C0E1F"/>
    <w:rsid w:val="003D044F"/>
    <w:rsid w:val="003D1858"/>
    <w:rsid w:val="003D2D94"/>
    <w:rsid w:val="003D5B3B"/>
    <w:rsid w:val="003E19DC"/>
    <w:rsid w:val="003E2C09"/>
    <w:rsid w:val="003E2D10"/>
    <w:rsid w:val="003E3011"/>
    <w:rsid w:val="003E38CE"/>
    <w:rsid w:val="003E506F"/>
    <w:rsid w:val="003E759E"/>
    <w:rsid w:val="003F010B"/>
    <w:rsid w:val="003F1B86"/>
    <w:rsid w:val="003F27A1"/>
    <w:rsid w:val="003F4C8D"/>
    <w:rsid w:val="003F5405"/>
    <w:rsid w:val="003F58A7"/>
    <w:rsid w:val="003F5FC0"/>
    <w:rsid w:val="003F7BB1"/>
    <w:rsid w:val="00400999"/>
    <w:rsid w:val="00402CF5"/>
    <w:rsid w:val="00405896"/>
    <w:rsid w:val="00406A23"/>
    <w:rsid w:val="00406B6E"/>
    <w:rsid w:val="00407828"/>
    <w:rsid w:val="00410E65"/>
    <w:rsid w:val="00411F17"/>
    <w:rsid w:val="00412F81"/>
    <w:rsid w:val="004131ED"/>
    <w:rsid w:val="004139FE"/>
    <w:rsid w:val="004149D2"/>
    <w:rsid w:val="00414FEF"/>
    <w:rsid w:val="00420D36"/>
    <w:rsid w:val="00422DED"/>
    <w:rsid w:val="0042506A"/>
    <w:rsid w:val="00425760"/>
    <w:rsid w:val="00426A11"/>
    <w:rsid w:val="00427C3F"/>
    <w:rsid w:val="00430746"/>
    <w:rsid w:val="004326B2"/>
    <w:rsid w:val="004337A4"/>
    <w:rsid w:val="00433A90"/>
    <w:rsid w:val="0043412A"/>
    <w:rsid w:val="00435A6E"/>
    <w:rsid w:val="00436FDE"/>
    <w:rsid w:val="004418E5"/>
    <w:rsid w:val="00442302"/>
    <w:rsid w:val="004428C1"/>
    <w:rsid w:val="00442FC2"/>
    <w:rsid w:val="00445630"/>
    <w:rsid w:val="0045082D"/>
    <w:rsid w:val="00450CF0"/>
    <w:rsid w:val="004529FB"/>
    <w:rsid w:val="004540A6"/>
    <w:rsid w:val="004570F3"/>
    <w:rsid w:val="0045781A"/>
    <w:rsid w:val="00460BAD"/>
    <w:rsid w:val="00464BA6"/>
    <w:rsid w:val="00466967"/>
    <w:rsid w:val="00466CEE"/>
    <w:rsid w:val="00472DE5"/>
    <w:rsid w:val="00474C75"/>
    <w:rsid w:val="00481EAF"/>
    <w:rsid w:val="004869EE"/>
    <w:rsid w:val="00486AD8"/>
    <w:rsid w:val="004878EB"/>
    <w:rsid w:val="004928D7"/>
    <w:rsid w:val="004A255F"/>
    <w:rsid w:val="004A64AB"/>
    <w:rsid w:val="004A7A25"/>
    <w:rsid w:val="004A7CE9"/>
    <w:rsid w:val="004B0675"/>
    <w:rsid w:val="004B2140"/>
    <w:rsid w:val="004B5725"/>
    <w:rsid w:val="004B796C"/>
    <w:rsid w:val="004C266B"/>
    <w:rsid w:val="004C4920"/>
    <w:rsid w:val="004C520A"/>
    <w:rsid w:val="004C59A6"/>
    <w:rsid w:val="004C77C2"/>
    <w:rsid w:val="004D13C2"/>
    <w:rsid w:val="004D18ED"/>
    <w:rsid w:val="004D66CE"/>
    <w:rsid w:val="004E1B58"/>
    <w:rsid w:val="004E2813"/>
    <w:rsid w:val="004E374F"/>
    <w:rsid w:val="004E379E"/>
    <w:rsid w:val="004E4975"/>
    <w:rsid w:val="004E722A"/>
    <w:rsid w:val="004F0D7F"/>
    <w:rsid w:val="004F495A"/>
    <w:rsid w:val="005024DD"/>
    <w:rsid w:val="0050775B"/>
    <w:rsid w:val="005126E5"/>
    <w:rsid w:val="00513F17"/>
    <w:rsid w:val="00517050"/>
    <w:rsid w:val="0052025A"/>
    <w:rsid w:val="00523362"/>
    <w:rsid w:val="00523761"/>
    <w:rsid w:val="00524B5C"/>
    <w:rsid w:val="0052613E"/>
    <w:rsid w:val="005263E1"/>
    <w:rsid w:val="00527ED3"/>
    <w:rsid w:val="00532466"/>
    <w:rsid w:val="0053522A"/>
    <w:rsid w:val="00544160"/>
    <w:rsid w:val="00544637"/>
    <w:rsid w:val="005448EC"/>
    <w:rsid w:val="00551CC2"/>
    <w:rsid w:val="00552725"/>
    <w:rsid w:val="00553C30"/>
    <w:rsid w:val="00555C71"/>
    <w:rsid w:val="00561E9F"/>
    <w:rsid w:val="005627AF"/>
    <w:rsid w:val="00566095"/>
    <w:rsid w:val="00566F36"/>
    <w:rsid w:val="005736AE"/>
    <w:rsid w:val="00575146"/>
    <w:rsid w:val="00575E0F"/>
    <w:rsid w:val="005777AB"/>
    <w:rsid w:val="005824C6"/>
    <w:rsid w:val="00586706"/>
    <w:rsid w:val="00590177"/>
    <w:rsid w:val="0059049D"/>
    <w:rsid w:val="005920E0"/>
    <w:rsid w:val="005927C5"/>
    <w:rsid w:val="005943FB"/>
    <w:rsid w:val="00594557"/>
    <w:rsid w:val="005948CB"/>
    <w:rsid w:val="00597B3A"/>
    <w:rsid w:val="005A0288"/>
    <w:rsid w:val="005A36E0"/>
    <w:rsid w:val="005A517C"/>
    <w:rsid w:val="005A5436"/>
    <w:rsid w:val="005A78A4"/>
    <w:rsid w:val="005B0A8F"/>
    <w:rsid w:val="005B2DD0"/>
    <w:rsid w:val="005B6740"/>
    <w:rsid w:val="005B6801"/>
    <w:rsid w:val="005C2138"/>
    <w:rsid w:val="005C21DC"/>
    <w:rsid w:val="005C2855"/>
    <w:rsid w:val="005C72B3"/>
    <w:rsid w:val="005C75BA"/>
    <w:rsid w:val="005D33D7"/>
    <w:rsid w:val="005D3950"/>
    <w:rsid w:val="005D458F"/>
    <w:rsid w:val="005D5241"/>
    <w:rsid w:val="005E344F"/>
    <w:rsid w:val="005E3E74"/>
    <w:rsid w:val="005E700D"/>
    <w:rsid w:val="005F077A"/>
    <w:rsid w:val="005F69B2"/>
    <w:rsid w:val="005F75B3"/>
    <w:rsid w:val="00600A72"/>
    <w:rsid w:val="00606FC3"/>
    <w:rsid w:val="006107DD"/>
    <w:rsid w:val="00611871"/>
    <w:rsid w:val="006131D9"/>
    <w:rsid w:val="006145D2"/>
    <w:rsid w:val="00614A45"/>
    <w:rsid w:val="0061584F"/>
    <w:rsid w:val="006205E2"/>
    <w:rsid w:val="006211DB"/>
    <w:rsid w:val="00622136"/>
    <w:rsid w:val="00623DB7"/>
    <w:rsid w:val="0062474E"/>
    <w:rsid w:val="00624ACE"/>
    <w:rsid w:val="006279A2"/>
    <w:rsid w:val="0063323B"/>
    <w:rsid w:val="00633F16"/>
    <w:rsid w:val="0063591A"/>
    <w:rsid w:val="00641E8A"/>
    <w:rsid w:val="00643473"/>
    <w:rsid w:val="00651513"/>
    <w:rsid w:val="00651AAB"/>
    <w:rsid w:val="00652BE2"/>
    <w:rsid w:val="00652DC6"/>
    <w:rsid w:val="00653274"/>
    <w:rsid w:val="00660331"/>
    <w:rsid w:val="00666AF3"/>
    <w:rsid w:val="006670A5"/>
    <w:rsid w:val="006701F9"/>
    <w:rsid w:val="00675132"/>
    <w:rsid w:val="00675831"/>
    <w:rsid w:val="006762A6"/>
    <w:rsid w:val="00676B2F"/>
    <w:rsid w:val="0068442F"/>
    <w:rsid w:val="0068463F"/>
    <w:rsid w:val="0069161B"/>
    <w:rsid w:val="00696E09"/>
    <w:rsid w:val="0069739C"/>
    <w:rsid w:val="006A095A"/>
    <w:rsid w:val="006A456B"/>
    <w:rsid w:val="006B1BFD"/>
    <w:rsid w:val="006B41F8"/>
    <w:rsid w:val="006B4400"/>
    <w:rsid w:val="006B6030"/>
    <w:rsid w:val="006B7BF0"/>
    <w:rsid w:val="006C2982"/>
    <w:rsid w:val="006C4005"/>
    <w:rsid w:val="006C6085"/>
    <w:rsid w:val="006C625D"/>
    <w:rsid w:val="006C6FE9"/>
    <w:rsid w:val="006C707D"/>
    <w:rsid w:val="006D0855"/>
    <w:rsid w:val="006D14BD"/>
    <w:rsid w:val="006E15F8"/>
    <w:rsid w:val="006E4CB8"/>
    <w:rsid w:val="006F0F6F"/>
    <w:rsid w:val="006F4784"/>
    <w:rsid w:val="006F532C"/>
    <w:rsid w:val="006F627F"/>
    <w:rsid w:val="007023C8"/>
    <w:rsid w:val="00702E49"/>
    <w:rsid w:val="00704290"/>
    <w:rsid w:val="007042FC"/>
    <w:rsid w:val="0070580D"/>
    <w:rsid w:val="00711B2B"/>
    <w:rsid w:val="00712708"/>
    <w:rsid w:val="0071630C"/>
    <w:rsid w:val="00716AB9"/>
    <w:rsid w:val="0072122B"/>
    <w:rsid w:val="00722987"/>
    <w:rsid w:val="00725456"/>
    <w:rsid w:val="00730471"/>
    <w:rsid w:val="007313A3"/>
    <w:rsid w:val="007322E3"/>
    <w:rsid w:val="00734CBD"/>
    <w:rsid w:val="007350F8"/>
    <w:rsid w:val="00737315"/>
    <w:rsid w:val="00743AB2"/>
    <w:rsid w:val="00766D4C"/>
    <w:rsid w:val="007676DE"/>
    <w:rsid w:val="00770860"/>
    <w:rsid w:val="007713BD"/>
    <w:rsid w:val="00774B40"/>
    <w:rsid w:val="00776817"/>
    <w:rsid w:val="007770A7"/>
    <w:rsid w:val="007811BB"/>
    <w:rsid w:val="0078317F"/>
    <w:rsid w:val="0078394C"/>
    <w:rsid w:val="007848E8"/>
    <w:rsid w:val="00791436"/>
    <w:rsid w:val="00794031"/>
    <w:rsid w:val="00796F17"/>
    <w:rsid w:val="007A1CB9"/>
    <w:rsid w:val="007B2000"/>
    <w:rsid w:val="007B59B6"/>
    <w:rsid w:val="007B67E5"/>
    <w:rsid w:val="007B7382"/>
    <w:rsid w:val="007C0BBF"/>
    <w:rsid w:val="007C0DF3"/>
    <w:rsid w:val="007C4B99"/>
    <w:rsid w:val="007C734B"/>
    <w:rsid w:val="007C74CC"/>
    <w:rsid w:val="007D1F55"/>
    <w:rsid w:val="007D4CD9"/>
    <w:rsid w:val="007D7F73"/>
    <w:rsid w:val="007E07B0"/>
    <w:rsid w:val="007E1FB6"/>
    <w:rsid w:val="007E4C05"/>
    <w:rsid w:val="007E5167"/>
    <w:rsid w:val="007E5E19"/>
    <w:rsid w:val="007E7399"/>
    <w:rsid w:val="007F13FF"/>
    <w:rsid w:val="007F2592"/>
    <w:rsid w:val="007F4254"/>
    <w:rsid w:val="007F5708"/>
    <w:rsid w:val="007F6F77"/>
    <w:rsid w:val="007F7493"/>
    <w:rsid w:val="007F776B"/>
    <w:rsid w:val="008002CE"/>
    <w:rsid w:val="0080082E"/>
    <w:rsid w:val="00803F7E"/>
    <w:rsid w:val="00814395"/>
    <w:rsid w:val="00814CF3"/>
    <w:rsid w:val="00815622"/>
    <w:rsid w:val="008259D6"/>
    <w:rsid w:val="008301B0"/>
    <w:rsid w:val="0083033F"/>
    <w:rsid w:val="0083194B"/>
    <w:rsid w:val="00833AEF"/>
    <w:rsid w:val="0083486F"/>
    <w:rsid w:val="00835428"/>
    <w:rsid w:val="008356E4"/>
    <w:rsid w:val="0083601A"/>
    <w:rsid w:val="00844400"/>
    <w:rsid w:val="008543F1"/>
    <w:rsid w:val="00856679"/>
    <w:rsid w:val="00857F86"/>
    <w:rsid w:val="00864726"/>
    <w:rsid w:val="00864B57"/>
    <w:rsid w:val="00865ED9"/>
    <w:rsid w:val="00866987"/>
    <w:rsid w:val="00870506"/>
    <w:rsid w:val="00875A18"/>
    <w:rsid w:val="00877DF0"/>
    <w:rsid w:val="008866CE"/>
    <w:rsid w:val="00886862"/>
    <w:rsid w:val="00886DAB"/>
    <w:rsid w:val="00886DF3"/>
    <w:rsid w:val="00892155"/>
    <w:rsid w:val="0089528B"/>
    <w:rsid w:val="008959D7"/>
    <w:rsid w:val="00896304"/>
    <w:rsid w:val="00896B27"/>
    <w:rsid w:val="008A131D"/>
    <w:rsid w:val="008A2A0B"/>
    <w:rsid w:val="008A709A"/>
    <w:rsid w:val="008B5827"/>
    <w:rsid w:val="008C0272"/>
    <w:rsid w:val="008C304D"/>
    <w:rsid w:val="008C3565"/>
    <w:rsid w:val="008C4AFB"/>
    <w:rsid w:val="008C6718"/>
    <w:rsid w:val="008D0E41"/>
    <w:rsid w:val="008E6285"/>
    <w:rsid w:val="008E64D3"/>
    <w:rsid w:val="008F0A65"/>
    <w:rsid w:val="008F48D7"/>
    <w:rsid w:val="008F6A25"/>
    <w:rsid w:val="00900E84"/>
    <w:rsid w:val="009013DA"/>
    <w:rsid w:val="0090153A"/>
    <w:rsid w:val="00902D79"/>
    <w:rsid w:val="009037D2"/>
    <w:rsid w:val="00907141"/>
    <w:rsid w:val="009075A4"/>
    <w:rsid w:val="00907C83"/>
    <w:rsid w:val="009133D5"/>
    <w:rsid w:val="009140F4"/>
    <w:rsid w:val="0092006A"/>
    <w:rsid w:val="00920AEF"/>
    <w:rsid w:val="009218B0"/>
    <w:rsid w:val="00923382"/>
    <w:rsid w:val="009247B2"/>
    <w:rsid w:val="00931C68"/>
    <w:rsid w:val="00932C4E"/>
    <w:rsid w:val="00933CF6"/>
    <w:rsid w:val="0093530E"/>
    <w:rsid w:val="00935774"/>
    <w:rsid w:val="00940F84"/>
    <w:rsid w:val="00941CF5"/>
    <w:rsid w:val="00941F1A"/>
    <w:rsid w:val="0094337A"/>
    <w:rsid w:val="00944B02"/>
    <w:rsid w:val="00944D72"/>
    <w:rsid w:val="0094620F"/>
    <w:rsid w:val="00946A1B"/>
    <w:rsid w:val="00947268"/>
    <w:rsid w:val="00950B75"/>
    <w:rsid w:val="00963709"/>
    <w:rsid w:val="00966866"/>
    <w:rsid w:val="00970D4A"/>
    <w:rsid w:val="00972466"/>
    <w:rsid w:val="00976B1C"/>
    <w:rsid w:val="009818B6"/>
    <w:rsid w:val="0098401F"/>
    <w:rsid w:val="0098573F"/>
    <w:rsid w:val="009876EA"/>
    <w:rsid w:val="0099067F"/>
    <w:rsid w:val="00997C88"/>
    <w:rsid w:val="009A1980"/>
    <w:rsid w:val="009A1C51"/>
    <w:rsid w:val="009A3C07"/>
    <w:rsid w:val="009A689C"/>
    <w:rsid w:val="009B0D03"/>
    <w:rsid w:val="009B1A2E"/>
    <w:rsid w:val="009B387B"/>
    <w:rsid w:val="009B4373"/>
    <w:rsid w:val="009B6228"/>
    <w:rsid w:val="009B68EA"/>
    <w:rsid w:val="009C1A0C"/>
    <w:rsid w:val="009C441F"/>
    <w:rsid w:val="009C6740"/>
    <w:rsid w:val="009D2B76"/>
    <w:rsid w:val="009E23B1"/>
    <w:rsid w:val="009E3482"/>
    <w:rsid w:val="009E4899"/>
    <w:rsid w:val="009E7AA4"/>
    <w:rsid w:val="009F0864"/>
    <w:rsid w:val="009F0AFF"/>
    <w:rsid w:val="009F2985"/>
    <w:rsid w:val="009F3D67"/>
    <w:rsid w:val="009F6744"/>
    <w:rsid w:val="00A00277"/>
    <w:rsid w:val="00A01239"/>
    <w:rsid w:val="00A01DB9"/>
    <w:rsid w:val="00A11AF8"/>
    <w:rsid w:val="00A12A6E"/>
    <w:rsid w:val="00A2788E"/>
    <w:rsid w:val="00A33069"/>
    <w:rsid w:val="00A334A4"/>
    <w:rsid w:val="00A36912"/>
    <w:rsid w:val="00A3730A"/>
    <w:rsid w:val="00A41C4B"/>
    <w:rsid w:val="00A42674"/>
    <w:rsid w:val="00A43554"/>
    <w:rsid w:val="00A44201"/>
    <w:rsid w:val="00A44577"/>
    <w:rsid w:val="00A467D5"/>
    <w:rsid w:val="00A47EF0"/>
    <w:rsid w:val="00A527BB"/>
    <w:rsid w:val="00A5474B"/>
    <w:rsid w:val="00A62898"/>
    <w:rsid w:val="00A63982"/>
    <w:rsid w:val="00A63A69"/>
    <w:rsid w:val="00A65D14"/>
    <w:rsid w:val="00A6690F"/>
    <w:rsid w:val="00A71104"/>
    <w:rsid w:val="00A73F17"/>
    <w:rsid w:val="00A74026"/>
    <w:rsid w:val="00A75193"/>
    <w:rsid w:val="00A75A10"/>
    <w:rsid w:val="00A7660F"/>
    <w:rsid w:val="00A80890"/>
    <w:rsid w:val="00A8152B"/>
    <w:rsid w:val="00A82C85"/>
    <w:rsid w:val="00A860E4"/>
    <w:rsid w:val="00A93214"/>
    <w:rsid w:val="00A951C7"/>
    <w:rsid w:val="00AA1E89"/>
    <w:rsid w:val="00AA335F"/>
    <w:rsid w:val="00AB1D49"/>
    <w:rsid w:val="00AB5F25"/>
    <w:rsid w:val="00AC0A68"/>
    <w:rsid w:val="00AC4C60"/>
    <w:rsid w:val="00AC593A"/>
    <w:rsid w:val="00AC5A44"/>
    <w:rsid w:val="00AD7A0F"/>
    <w:rsid w:val="00AE3BA5"/>
    <w:rsid w:val="00AE6D9B"/>
    <w:rsid w:val="00AE7B7A"/>
    <w:rsid w:val="00AF3002"/>
    <w:rsid w:val="00AF4303"/>
    <w:rsid w:val="00AF4B62"/>
    <w:rsid w:val="00AF505D"/>
    <w:rsid w:val="00B003DA"/>
    <w:rsid w:val="00B015B6"/>
    <w:rsid w:val="00B02336"/>
    <w:rsid w:val="00B037C0"/>
    <w:rsid w:val="00B0773F"/>
    <w:rsid w:val="00B103CC"/>
    <w:rsid w:val="00B17506"/>
    <w:rsid w:val="00B176EE"/>
    <w:rsid w:val="00B24CAE"/>
    <w:rsid w:val="00B2755A"/>
    <w:rsid w:val="00B30AC9"/>
    <w:rsid w:val="00B35BAA"/>
    <w:rsid w:val="00B374DD"/>
    <w:rsid w:val="00B37D46"/>
    <w:rsid w:val="00B400E5"/>
    <w:rsid w:val="00B43BE2"/>
    <w:rsid w:val="00B46107"/>
    <w:rsid w:val="00B47342"/>
    <w:rsid w:val="00B475F8"/>
    <w:rsid w:val="00B47E1B"/>
    <w:rsid w:val="00B47ECA"/>
    <w:rsid w:val="00B506CA"/>
    <w:rsid w:val="00B533C9"/>
    <w:rsid w:val="00B54E4E"/>
    <w:rsid w:val="00B551CF"/>
    <w:rsid w:val="00B5671D"/>
    <w:rsid w:val="00B63DAE"/>
    <w:rsid w:val="00B7139D"/>
    <w:rsid w:val="00B72EDC"/>
    <w:rsid w:val="00B76E17"/>
    <w:rsid w:val="00B81AD3"/>
    <w:rsid w:val="00B82C1F"/>
    <w:rsid w:val="00B8311E"/>
    <w:rsid w:val="00B91809"/>
    <w:rsid w:val="00B9686F"/>
    <w:rsid w:val="00BA464A"/>
    <w:rsid w:val="00BA47CD"/>
    <w:rsid w:val="00BA48BA"/>
    <w:rsid w:val="00BB072E"/>
    <w:rsid w:val="00BB1118"/>
    <w:rsid w:val="00BB1D39"/>
    <w:rsid w:val="00BB5417"/>
    <w:rsid w:val="00BB63DE"/>
    <w:rsid w:val="00BB7F05"/>
    <w:rsid w:val="00BC0D30"/>
    <w:rsid w:val="00BC38AC"/>
    <w:rsid w:val="00BC54A5"/>
    <w:rsid w:val="00BC5FA0"/>
    <w:rsid w:val="00BC6EB6"/>
    <w:rsid w:val="00BD048A"/>
    <w:rsid w:val="00BD2EF3"/>
    <w:rsid w:val="00BD69E6"/>
    <w:rsid w:val="00BE5D1A"/>
    <w:rsid w:val="00BE7A27"/>
    <w:rsid w:val="00BF2B4B"/>
    <w:rsid w:val="00BF39C8"/>
    <w:rsid w:val="00BF6254"/>
    <w:rsid w:val="00BF7CEA"/>
    <w:rsid w:val="00C01974"/>
    <w:rsid w:val="00C0215A"/>
    <w:rsid w:val="00C02E41"/>
    <w:rsid w:val="00C0388D"/>
    <w:rsid w:val="00C03980"/>
    <w:rsid w:val="00C03B7D"/>
    <w:rsid w:val="00C03DF0"/>
    <w:rsid w:val="00C07BE0"/>
    <w:rsid w:val="00C13510"/>
    <w:rsid w:val="00C14009"/>
    <w:rsid w:val="00C142DE"/>
    <w:rsid w:val="00C1532D"/>
    <w:rsid w:val="00C154E9"/>
    <w:rsid w:val="00C179C4"/>
    <w:rsid w:val="00C200CC"/>
    <w:rsid w:val="00C201D0"/>
    <w:rsid w:val="00C240B2"/>
    <w:rsid w:val="00C247B6"/>
    <w:rsid w:val="00C25214"/>
    <w:rsid w:val="00C25988"/>
    <w:rsid w:val="00C338F0"/>
    <w:rsid w:val="00C34259"/>
    <w:rsid w:val="00C3594D"/>
    <w:rsid w:val="00C426F0"/>
    <w:rsid w:val="00C453E9"/>
    <w:rsid w:val="00C45816"/>
    <w:rsid w:val="00C47676"/>
    <w:rsid w:val="00C50BE9"/>
    <w:rsid w:val="00C61AFC"/>
    <w:rsid w:val="00C62290"/>
    <w:rsid w:val="00C62BF4"/>
    <w:rsid w:val="00C63824"/>
    <w:rsid w:val="00C64505"/>
    <w:rsid w:val="00C66E9B"/>
    <w:rsid w:val="00C7109A"/>
    <w:rsid w:val="00C71217"/>
    <w:rsid w:val="00C71332"/>
    <w:rsid w:val="00C76CAD"/>
    <w:rsid w:val="00C76FA4"/>
    <w:rsid w:val="00C77CD2"/>
    <w:rsid w:val="00C8605B"/>
    <w:rsid w:val="00C861C9"/>
    <w:rsid w:val="00C876A4"/>
    <w:rsid w:val="00C8772E"/>
    <w:rsid w:val="00C91DF6"/>
    <w:rsid w:val="00C940A5"/>
    <w:rsid w:val="00C947F6"/>
    <w:rsid w:val="00C95F51"/>
    <w:rsid w:val="00C97B79"/>
    <w:rsid w:val="00C97CB9"/>
    <w:rsid w:val="00CA09CC"/>
    <w:rsid w:val="00CA312D"/>
    <w:rsid w:val="00CA41E2"/>
    <w:rsid w:val="00CA5FE1"/>
    <w:rsid w:val="00CA67BB"/>
    <w:rsid w:val="00CB209B"/>
    <w:rsid w:val="00CB25B9"/>
    <w:rsid w:val="00CB50CD"/>
    <w:rsid w:val="00CB7218"/>
    <w:rsid w:val="00CC0B39"/>
    <w:rsid w:val="00CC280E"/>
    <w:rsid w:val="00CC4DDD"/>
    <w:rsid w:val="00CC6570"/>
    <w:rsid w:val="00CC709F"/>
    <w:rsid w:val="00CD138D"/>
    <w:rsid w:val="00CD4AE9"/>
    <w:rsid w:val="00CD68A9"/>
    <w:rsid w:val="00CD6F03"/>
    <w:rsid w:val="00CD7140"/>
    <w:rsid w:val="00CE1BF5"/>
    <w:rsid w:val="00CE4DD4"/>
    <w:rsid w:val="00CE6C1D"/>
    <w:rsid w:val="00CE7066"/>
    <w:rsid w:val="00CE774D"/>
    <w:rsid w:val="00CF17B8"/>
    <w:rsid w:val="00CF1DF0"/>
    <w:rsid w:val="00CF6960"/>
    <w:rsid w:val="00D01975"/>
    <w:rsid w:val="00D05693"/>
    <w:rsid w:val="00D068F3"/>
    <w:rsid w:val="00D11555"/>
    <w:rsid w:val="00D12411"/>
    <w:rsid w:val="00D1469E"/>
    <w:rsid w:val="00D2042F"/>
    <w:rsid w:val="00D2304E"/>
    <w:rsid w:val="00D25633"/>
    <w:rsid w:val="00D256D9"/>
    <w:rsid w:val="00D26616"/>
    <w:rsid w:val="00D26FDA"/>
    <w:rsid w:val="00D31D70"/>
    <w:rsid w:val="00D3253A"/>
    <w:rsid w:val="00D355BA"/>
    <w:rsid w:val="00D36FBA"/>
    <w:rsid w:val="00D37545"/>
    <w:rsid w:val="00D42AAB"/>
    <w:rsid w:val="00D43E60"/>
    <w:rsid w:val="00D45C05"/>
    <w:rsid w:val="00D46284"/>
    <w:rsid w:val="00D47F59"/>
    <w:rsid w:val="00D507AA"/>
    <w:rsid w:val="00D52FEC"/>
    <w:rsid w:val="00D53751"/>
    <w:rsid w:val="00D55AA0"/>
    <w:rsid w:val="00D56020"/>
    <w:rsid w:val="00D5765A"/>
    <w:rsid w:val="00D62372"/>
    <w:rsid w:val="00D63A7C"/>
    <w:rsid w:val="00D64C19"/>
    <w:rsid w:val="00D64E59"/>
    <w:rsid w:val="00D65710"/>
    <w:rsid w:val="00D6634E"/>
    <w:rsid w:val="00D7580A"/>
    <w:rsid w:val="00D812BD"/>
    <w:rsid w:val="00D8418F"/>
    <w:rsid w:val="00D85A69"/>
    <w:rsid w:val="00D902BE"/>
    <w:rsid w:val="00D93321"/>
    <w:rsid w:val="00D962EC"/>
    <w:rsid w:val="00D96DA2"/>
    <w:rsid w:val="00D97502"/>
    <w:rsid w:val="00DA0490"/>
    <w:rsid w:val="00DA05BA"/>
    <w:rsid w:val="00DA22E9"/>
    <w:rsid w:val="00DA5D1C"/>
    <w:rsid w:val="00DA6C8A"/>
    <w:rsid w:val="00DB2797"/>
    <w:rsid w:val="00DB43D5"/>
    <w:rsid w:val="00DC30E3"/>
    <w:rsid w:val="00DC5D65"/>
    <w:rsid w:val="00DC7882"/>
    <w:rsid w:val="00DD0639"/>
    <w:rsid w:val="00DD2431"/>
    <w:rsid w:val="00DD54B9"/>
    <w:rsid w:val="00DD6120"/>
    <w:rsid w:val="00DD7F00"/>
    <w:rsid w:val="00DE2E26"/>
    <w:rsid w:val="00DE3DF2"/>
    <w:rsid w:val="00DE4706"/>
    <w:rsid w:val="00DF27E0"/>
    <w:rsid w:val="00DF285A"/>
    <w:rsid w:val="00DF4EF2"/>
    <w:rsid w:val="00E00165"/>
    <w:rsid w:val="00E01F60"/>
    <w:rsid w:val="00E10C1A"/>
    <w:rsid w:val="00E12DD6"/>
    <w:rsid w:val="00E13C71"/>
    <w:rsid w:val="00E176B8"/>
    <w:rsid w:val="00E17854"/>
    <w:rsid w:val="00E24174"/>
    <w:rsid w:val="00E24392"/>
    <w:rsid w:val="00E36095"/>
    <w:rsid w:val="00E36B69"/>
    <w:rsid w:val="00E3705A"/>
    <w:rsid w:val="00E372F4"/>
    <w:rsid w:val="00E41248"/>
    <w:rsid w:val="00E415FD"/>
    <w:rsid w:val="00E42DE3"/>
    <w:rsid w:val="00E43DAC"/>
    <w:rsid w:val="00E44B95"/>
    <w:rsid w:val="00E46BDE"/>
    <w:rsid w:val="00E51605"/>
    <w:rsid w:val="00E51F92"/>
    <w:rsid w:val="00E526CD"/>
    <w:rsid w:val="00E56C7A"/>
    <w:rsid w:val="00E573AC"/>
    <w:rsid w:val="00E6239B"/>
    <w:rsid w:val="00E6246D"/>
    <w:rsid w:val="00E637CF"/>
    <w:rsid w:val="00E71488"/>
    <w:rsid w:val="00E73BEC"/>
    <w:rsid w:val="00E75B6C"/>
    <w:rsid w:val="00E76083"/>
    <w:rsid w:val="00E77A49"/>
    <w:rsid w:val="00E80C22"/>
    <w:rsid w:val="00E82917"/>
    <w:rsid w:val="00E83789"/>
    <w:rsid w:val="00E83C55"/>
    <w:rsid w:val="00E8730C"/>
    <w:rsid w:val="00E90A7C"/>
    <w:rsid w:val="00E936B8"/>
    <w:rsid w:val="00E96191"/>
    <w:rsid w:val="00EB0870"/>
    <w:rsid w:val="00EB6BFD"/>
    <w:rsid w:val="00EC1634"/>
    <w:rsid w:val="00EC755B"/>
    <w:rsid w:val="00EC7A68"/>
    <w:rsid w:val="00ED385B"/>
    <w:rsid w:val="00ED4748"/>
    <w:rsid w:val="00ED7505"/>
    <w:rsid w:val="00EE0830"/>
    <w:rsid w:val="00EE37BF"/>
    <w:rsid w:val="00EE3E41"/>
    <w:rsid w:val="00EE57A7"/>
    <w:rsid w:val="00EF2DA5"/>
    <w:rsid w:val="00EF5400"/>
    <w:rsid w:val="00EF6A78"/>
    <w:rsid w:val="00F01D1E"/>
    <w:rsid w:val="00F04D39"/>
    <w:rsid w:val="00F05409"/>
    <w:rsid w:val="00F05B06"/>
    <w:rsid w:val="00F12843"/>
    <w:rsid w:val="00F14946"/>
    <w:rsid w:val="00F14E1B"/>
    <w:rsid w:val="00F16A1F"/>
    <w:rsid w:val="00F21A12"/>
    <w:rsid w:val="00F2712D"/>
    <w:rsid w:val="00F324F2"/>
    <w:rsid w:val="00F338DB"/>
    <w:rsid w:val="00F36326"/>
    <w:rsid w:val="00F37871"/>
    <w:rsid w:val="00F4057D"/>
    <w:rsid w:val="00F42FE9"/>
    <w:rsid w:val="00F43402"/>
    <w:rsid w:val="00F47FF3"/>
    <w:rsid w:val="00F50991"/>
    <w:rsid w:val="00F51C04"/>
    <w:rsid w:val="00F53C73"/>
    <w:rsid w:val="00F544BD"/>
    <w:rsid w:val="00F5542E"/>
    <w:rsid w:val="00F62588"/>
    <w:rsid w:val="00F63549"/>
    <w:rsid w:val="00F63BD6"/>
    <w:rsid w:val="00F642E5"/>
    <w:rsid w:val="00F64383"/>
    <w:rsid w:val="00F67688"/>
    <w:rsid w:val="00F7386A"/>
    <w:rsid w:val="00F73E61"/>
    <w:rsid w:val="00F7501E"/>
    <w:rsid w:val="00F82420"/>
    <w:rsid w:val="00F830FA"/>
    <w:rsid w:val="00F8341C"/>
    <w:rsid w:val="00F84BE9"/>
    <w:rsid w:val="00F872A4"/>
    <w:rsid w:val="00F87432"/>
    <w:rsid w:val="00F9193E"/>
    <w:rsid w:val="00F924C1"/>
    <w:rsid w:val="00F935DB"/>
    <w:rsid w:val="00F93CD9"/>
    <w:rsid w:val="00F9513B"/>
    <w:rsid w:val="00F95B44"/>
    <w:rsid w:val="00F96B50"/>
    <w:rsid w:val="00F9731A"/>
    <w:rsid w:val="00F97451"/>
    <w:rsid w:val="00FA1D85"/>
    <w:rsid w:val="00FA2D92"/>
    <w:rsid w:val="00FA47B2"/>
    <w:rsid w:val="00FA4853"/>
    <w:rsid w:val="00FA6742"/>
    <w:rsid w:val="00FA6F4D"/>
    <w:rsid w:val="00FB134D"/>
    <w:rsid w:val="00FB54EC"/>
    <w:rsid w:val="00FB62A0"/>
    <w:rsid w:val="00FB7BD0"/>
    <w:rsid w:val="00FC06C4"/>
    <w:rsid w:val="00FC4090"/>
    <w:rsid w:val="00FD0A71"/>
    <w:rsid w:val="00FD11EF"/>
    <w:rsid w:val="00FD2820"/>
    <w:rsid w:val="00FD2EA4"/>
    <w:rsid w:val="00FD60D8"/>
    <w:rsid w:val="00FE3161"/>
    <w:rsid w:val="00FE317F"/>
    <w:rsid w:val="00FE47F1"/>
    <w:rsid w:val="00FE4A7D"/>
    <w:rsid w:val="00FF5093"/>
    <w:rsid w:val="00F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17F"/>
    <w:pPr>
      <w:spacing w:after="24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E317F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7676DE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676DE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7676DE"/>
    <w:pPr>
      <w:ind w:left="720"/>
    </w:pPr>
  </w:style>
  <w:style w:type="character" w:customStyle="1" w:styleId="entity1">
    <w:name w:val="entity1"/>
    <w:basedOn w:val="DefaultParagraphFont"/>
    <w:rsid w:val="007676D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676DE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7676D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676DE"/>
  </w:style>
  <w:style w:type="character" w:styleId="Hyperlink">
    <w:name w:val="Hyperlink"/>
    <w:basedOn w:val="DefaultParagraphFont"/>
    <w:semiHidden/>
    <w:rsid w:val="007676DE"/>
    <w:rPr>
      <w:color w:val="0000FF"/>
      <w:u w:val="single"/>
    </w:rPr>
  </w:style>
  <w:style w:type="paragraph" w:styleId="Header">
    <w:name w:val="header"/>
    <w:basedOn w:val="Normal"/>
    <w:semiHidden/>
    <w:rsid w:val="007676D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676DE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441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8E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8E5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8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E5"/>
    <w:rPr>
      <w:rFonts w:ascii="Tahoma" w:hAnsi="Tahoma" w:cs="Tahoma"/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D14BD"/>
    <w:rPr>
      <w:rFonts w:ascii="Times New Roman" w:hAnsi="Times New Roman" w:cs="Times New Roman" w:hint="default"/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6C625D"/>
    <w:pPr>
      <w:ind w:left="720"/>
      <w:contextualSpacing/>
    </w:pPr>
  </w:style>
  <w:style w:type="table" w:styleId="TableGrid">
    <w:name w:val="Table Grid"/>
    <w:basedOn w:val="TableNormal"/>
    <w:uiPriority w:val="59"/>
    <w:rsid w:val="00E36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TblEntry">
    <w:name w:val="md_Tbl Entry"/>
    <w:basedOn w:val="Normal"/>
    <w:uiPriority w:val="99"/>
    <w:rsid w:val="00F9731A"/>
    <w:pPr>
      <w:keepLines/>
      <w:spacing w:line="259" w:lineRule="atLeast"/>
    </w:pPr>
    <w:rPr>
      <w:sz w:val="20"/>
      <w:szCs w:val="20"/>
    </w:rPr>
  </w:style>
  <w:style w:type="paragraph" w:customStyle="1" w:styleId="mdTblEntryC">
    <w:name w:val="md_Tbl Entry/C"/>
    <w:basedOn w:val="Normal"/>
    <w:rsid w:val="00F9731A"/>
    <w:pPr>
      <w:keepNext/>
      <w:keepLines/>
      <w:spacing w:line="259" w:lineRule="atLeast"/>
      <w:jc w:val="center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F01D1E"/>
    <w:rPr>
      <w:rFonts w:ascii="Arial" w:hAnsi="Arial" w:cs="Arial"/>
      <w:b/>
      <w:bCs/>
      <w:sz w:val="22"/>
      <w:szCs w:val="28"/>
      <w:lang w:val="en-GB"/>
    </w:rPr>
  </w:style>
  <w:style w:type="paragraph" w:customStyle="1" w:styleId="TblFootnote">
    <w:name w:val="Tbl Footnote"/>
    <w:basedOn w:val="Normal"/>
    <w:next w:val="Normal"/>
    <w:uiPriority w:val="99"/>
    <w:rsid w:val="00544637"/>
    <w:pPr>
      <w:keepNext/>
      <w:keepLines/>
      <w:tabs>
        <w:tab w:val="left" w:pos="259"/>
      </w:tabs>
      <w:spacing w:line="259" w:lineRule="atLeast"/>
      <w:ind w:left="259" w:hanging="259"/>
    </w:pPr>
    <w:rPr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544637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  <w:sz w:val="22"/>
      <w:szCs w:val="20"/>
    </w:rPr>
  </w:style>
  <w:style w:type="character" w:customStyle="1" w:styleId="Heading1Char">
    <w:name w:val="Heading 1 Char"/>
    <w:basedOn w:val="DefaultParagraphFont"/>
    <w:link w:val="Heading1"/>
    <w:rsid w:val="00FE317F"/>
    <w:rPr>
      <w:b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9508F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96B50"/>
    <w:rPr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FE317F"/>
  </w:style>
  <w:style w:type="character" w:customStyle="1" w:styleId="highlight">
    <w:name w:val="highlight"/>
    <w:basedOn w:val="DefaultParagraphFont"/>
    <w:rsid w:val="00FE317F"/>
  </w:style>
  <w:style w:type="paragraph" w:customStyle="1" w:styleId="Subheading1">
    <w:name w:val="Subheading1"/>
    <w:basedOn w:val="Normal"/>
    <w:link w:val="Subheading1Char"/>
    <w:qFormat/>
    <w:rsid w:val="004B5725"/>
    <w:pPr>
      <w:keepNext/>
    </w:pPr>
    <w:rPr>
      <w:i/>
    </w:rPr>
  </w:style>
  <w:style w:type="paragraph" w:customStyle="1" w:styleId="Caption1">
    <w:name w:val="Caption1"/>
    <w:basedOn w:val="Heading1"/>
    <w:link w:val="Caption1Char"/>
    <w:qFormat/>
    <w:rsid w:val="004E4975"/>
    <w:pPr>
      <w:spacing w:before="60" w:after="60" w:line="240" w:lineRule="auto"/>
      <w:ind w:left="360"/>
    </w:pPr>
    <w:rPr>
      <w:lang w:val="en-GB"/>
    </w:rPr>
  </w:style>
  <w:style w:type="character" w:customStyle="1" w:styleId="Subheading1Char">
    <w:name w:val="Subheading1 Char"/>
    <w:basedOn w:val="DefaultParagraphFont"/>
    <w:link w:val="Subheading1"/>
    <w:rsid w:val="004B5725"/>
    <w:rPr>
      <w:i/>
      <w:sz w:val="24"/>
      <w:szCs w:val="24"/>
    </w:rPr>
  </w:style>
  <w:style w:type="character" w:customStyle="1" w:styleId="Caption1Char">
    <w:name w:val="Caption1 Char"/>
    <w:basedOn w:val="Heading1Char"/>
    <w:link w:val="Caption1"/>
    <w:rsid w:val="004E4975"/>
    <w:rPr>
      <w:b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0388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7854"/>
  </w:style>
  <w:style w:type="paragraph" w:styleId="DocumentMap">
    <w:name w:val="Document Map"/>
    <w:basedOn w:val="Normal"/>
    <w:link w:val="DocumentMapChar"/>
    <w:uiPriority w:val="99"/>
    <w:semiHidden/>
    <w:unhideWhenUsed/>
    <w:rsid w:val="00A932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32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17F"/>
    <w:pPr>
      <w:spacing w:after="24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E317F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7676DE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676DE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7676DE"/>
    <w:pPr>
      <w:ind w:left="720"/>
    </w:pPr>
  </w:style>
  <w:style w:type="character" w:customStyle="1" w:styleId="entity1">
    <w:name w:val="entity1"/>
    <w:basedOn w:val="DefaultParagraphFont"/>
    <w:rsid w:val="007676D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676DE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7676DE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676DE"/>
  </w:style>
  <w:style w:type="character" w:styleId="Hyperlink">
    <w:name w:val="Hyperlink"/>
    <w:basedOn w:val="DefaultParagraphFont"/>
    <w:semiHidden/>
    <w:rsid w:val="007676DE"/>
    <w:rPr>
      <w:color w:val="0000FF"/>
      <w:u w:val="single"/>
    </w:rPr>
  </w:style>
  <w:style w:type="paragraph" w:styleId="Header">
    <w:name w:val="header"/>
    <w:basedOn w:val="Normal"/>
    <w:semiHidden/>
    <w:rsid w:val="007676DE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676DE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441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8E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8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8E5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8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E5"/>
    <w:rPr>
      <w:rFonts w:ascii="Tahoma" w:hAnsi="Tahoma" w:cs="Tahoma"/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D14BD"/>
    <w:rPr>
      <w:rFonts w:ascii="Times New Roman" w:hAnsi="Times New Roman" w:cs="Times New Roman" w:hint="default"/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6C625D"/>
    <w:pPr>
      <w:ind w:left="720"/>
      <w:contextualSpacing/>
    </w:pPr>
  </w:style>
  <w:style w:type="table" w:styleId="TableGrid">
    <w:name w:val="Table Grid"/>
    <w:basedOn w:val="TableNormal"/>
    <w:uiPriority w:val="59"/>
    <w:rsid w:val="00E36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TblEntry">
    <w:name w:val="md_Tbl Entry"/>
    <w:basedOn w:val="Normal"/>
    <w:uiPriority w:val="99"/>
    <w:rsid w:val="00F9731A"/>
    <w:pPr>
      <w:keepLines/>
      <w:spacing w:line="259" w:lineRule="atLeast"/>
    </w:pPr>
    <w:rPr>
      <w:sz w:val="20"/>
      <w:szCs w:val="20"/>
    </w:rPr>
  </w:style>
  <w:style w:type="paragraph" w:customStyle="1" w:styleId="mdTblEntryC">
    <w:name w:val="md_Tbl Entry/C"/>
    <w:basedOn w:val="Normal"/>
    <w:rsid w:val="00F9731A"/>
    <w:pPr>
      <w:keepNext/>
      <w:keepLines/>
      <w:spacing w:line="259" w:lineRule="atLeast"/>
      <w:jc w:val="center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F01D1E"/>
    <w:rPr>
      <w:rFonts w:ascii="Arial" w:hAnsi="Arial" w:cs="Arial"/>
      <w:b/>
      <w:bCs/>
      <w:sz w:val="22"/>
      <w:szCs w:val="28"/>
      <w:lang w:val="en-GB"/>
    </w:rPr>
  </w:style>
  <w:style w:type="paragraph" w:customStyle="1" w:styleId="TblFootnote">
    <w:name w:val="Tbl Footnote"/>
    <w:basedOn w:val="Normal"/>
    <w:next w:val="Normal"/>
    <w:uiPriority w:val="99"/>
    <w:rsid w:val="00544637"/>
    <w:pPr>
      <w:keepNext/>
      <w:keepLines/>
      <w:tabs>
        <w:tab w:val="left" w:pos="259"/>
      </w:tabs>
      <w:spacing w:line="259" w:lineRule="atLeast"/>
      <w:ind w:left="259" w:hanging="259"/>
    </w:pPr>
    <w:rPr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544637"/>
    <w:pPr>
      <w:keepNext/>
      <w:keepLines/>
      <w:spacing w:before="240" w:after="120" w:line="259" w:lineRule="atLeast"/>
      <w:ind w:left="2304" w:hanging="2304"/>
    </w:pPr>
    <w:rPr>
      <w:rFonts w:ascii="Arial" w:hAnsi="Arial"/>
      <w:b/>
      <w:bCs/>
      <w:sz w:val="22"/>
      <w:szCs w:val="20"/>
    </w:rPr>
  </w:style>
  <w:style w:type="character" w:customStyle="1" w:styleId="Heading1Char">
    <w:name w:val="Heading 1 Char"/>
    <w:basedOn w:val="DefaultParagraphFont"/>
    <w:link w:val="Heading1"/>
    <w:rsid w:val="00FE317F"/>
    <w:rPr>
      <w:b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9508F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F96B50"/>
    <w:rPr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FE317F"/>
  </w:style>
  <w:style w:type="character" w:customStyle="1" w:styleId="highlight">
    <w:name w:val="highlight"/>
    <w:basedOn w:val="DefaultParagraphFont"/>
    <w:rsid w:val="00FE317F"/>
  </w:style>
  <w:style w:type="paragraph" w:customStyle="1" w:styleId="Subheading1">
    <w:name w:val="Subheading1"/>
    <w:basedOn w:val="Normal"/>
    <w:link w:val="Subheading1Char"/>
    <w:qFormat/>
    <w:rsid w:val="004B5725"/>
    <w:pPr>
      <w:keepNext/>
    </w:pPr>
    <w:rPr>
      <w:i/>
    </w:rPr>
  </w:style>
  <w:style w:type="paragraph" w:customStyle="1" w:styleId="Caption1">
    <w:name w:val="Caption1"/>
    <w:basedOn w:val="Heading1"/>
    <w:link w:val="Caption1Char"/>
    <w:qFormat/>
    <w:rsid w:val="004E4975"/>
    <w:pPr>
      <w:spacing w:before="60" w:after="60" w:line="240" w:lineRule="auto"/>
      <w:ind w:left="360"/>
    </w:pPr>
    <w:rPr>
      <w:lang w:val="en-GB"/>
    </w:rPr>
  </w:style>
  <w:style w:type="character" w:customStyle="1" w:styleId="Subheading1Char">
    <w:name w:val="Subheading1 Char"/>
    <w:basedOn w:val="DefaultParagraphFont"/>
    <w:link w:val="Subheading1"/>
    <w:rsid w:val="004B5725"/>
    <w:rPr>
      <w:i/>
      <w:sz w:val="24"/>
      <w:szCs w:val="24"/>
    </w:rPr>
  </w:style>
  <w:style w:type="character" w:customStyle="1" w:styleId="Caption1Char">
    <w:name w:val="Caption1 Char"/>
    <w:basedOn w:val="Heading1Char"/>
    <w:link w:val="Caption1"/>
    <w:rsid w:val="004E4975"/>
    <w:rPr>
      <w:b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0388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17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059BC-4018-4FE7-A625-70681CE69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352</Words>
  <Characters>7586</Characters>
  <Application>Microsoft Office Word</Application>
  <DocSecurity>0</DocSecurity>
  <Lines>632</Lines>
  <Paragraphs>4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Trilogy/Lilly</Company>
  <LinksUpToDate>false</LinksUpToDate>
  <CharactersWithSpaces>8442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Helsberg</dc:creator>
  <cp:lastModifiedBy>Karin</cp:lastModifiedBy>
  <cp:revision>6</cp:revision>
  <cp:lastPrinted>2015-03-10T08:07:00Z</cp:lastPrinted>
  <dcterms:created xsi:type="dcterms:W3CDTF">2015-03-09T16:47:00Z</dcterms:created>
  <dcterms:modified xsi:type="dcterms:W3CDTF">2015-03-10T12:33:00Z</dcterms:modified>
</cp:coreProperties>
</file>